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D33E5A" w14:textId="77777777" w:rsidR="003642FA" w:rsidRDefault="005930D5" w:rsidP="005930D5">
      <w:pPr>
        <w:pStyle w:val="Heading1"/>
      </w:pPr>
      <w:r>
        <w:t>Supplementary Material</w:t>
      </w:r>
    </w:p>
    <w:p w14:paraId="370BB6D9" w14:textId="77777777" w:rsidR="00FE6A23" w:rsidRDefault="00FE6A23" w:rsidP="00FE6A23">
      <w:pPr>
        <w:pStyle w:val="Heading2"/>
      </w:pPr>
      <w:r>
        <w:t xml:space="preserve">Imputation of missing SDR </w:t>
      </w:r>
      <w:proofErr w:type="spellStart"/>
      <w:r>
        <w:t>CtE</w:t>
      </w:r>
      <w:proofErr w:type="spellEnd"/>
      <w:r>
        <w:t xml:space="preserve"> data</w:t>
      </w:r>
    </w:p>
    <w:p w14:paraId="5772667E" w14:textId="6616D3D6" w:rsidR="00FE6A23" w:rsidRDefault="00FE6A23" w:rsidP="00FE6A23">
      <w:r>
        <w:t xml:space="preserve">We investigated predictors of missingness and predictors of outcomes (GMFM-66 and </w:t>
      </w:r>
      <w:r w:rsidR="00260900">
        <w:t>CPQOL-pain</w:t>
      </w:r>
      <w:r>
        <w:t xml:space="preserve">) in the SDR </w:t>
      </w:r>
      <w:proofErr w:type="spellStart"/>
      <w:r>
        <w:t>CtE</w:t>
      </w:r>
      <w:proofErr w:type="spellEnd"/>
      <w:r>
        <w:t xml:space="preserve"> data. We included </w:t>
      </w:r>
      <w:r w:rsidR="00260900">
        <w:t xml:space="preserve">CPQOL </w:t>
      </w:r>
      <w:r>
        <w:t xml:space="preserve">feelings about functioning domain score, gait profile (collected at baseline and 24 months only) as well as </w:t>
      </w:r>
      <w:r w:rsidR="00260900">
        <w:t>CPQOL-pain</w:t>
      </w:r>
      <w:r>
        <w:t xml:space="preserve"> and GMFM-66 </w:t>
      </w:r>
      <w:r w:rsidR="008D49F4">
        <w:t>measured at baseline</w:t>
      </w:r>
      <w:r w:rsidR="000F4E78">
        <w:t>, 6, 12 and 24 months</w:t>
      </w:r>
      <w:r>
        <w:t xml:space="preserve"> in an imputation model to predict missing data. We also included centre; age at assessment; GMFCS level; time from assessment to surgery; time to 6, </w:t>
      </w:r>
      <w:proofErr w:type="gramStart"/>
      <w:r>
        <w:t>12 and 24 month</w:t>
      </w:r>
      <w:proofErr w:type="gramEnd"/>
      <w:r>
        <w:t xml:space="preserve"> follow-ups; using a wheelchair at 24 months</w:t>
      </w:r>
      <w:r w:rsidR="00F81197">
        <w:t>(Y/N)</w:t>
      </w:r>
      <w:r>
        <w:t xml:space="preserve">; and able to move independently at 24 months (Y/N). GMFM-66 and </w:t>
      </w:r>
      <w:r w:rsidR="00260900">
        <w:t xml:space="preserve">CPQOL </w:t>
      </w:r>
      <w:r>
        <w:t xml:space="preserve">domain scores at each follow-up point were </w:t>
      </w:r>
      <w:r w:rsidR="00527EA5">
        <w:t xml:space="preserve">included in the imputation model </w:t>
      </w:r>
      <w:r>
        <w:t>as the change in score from baseline. Missing data were less than 10% for all measures except gait analysis scores. We und</w:t>
      </w:r>
      <w:r w:rsidR="00DD44B3">
        <w:t>ertook 10 imputations and used Predictive Mean M</w:t>
      </w:r>
      <w:r>
        <w:t>atching for all variables.</w:t>
      </w:r>
    </w:p>
    <w:p w14:paraId="5AD2CA6F" w14:textId="77777777" w:rsidR="007734FD" w:rsidRDefault="00353FE4" w:rsidP="007734FD">
      <w:pPr>
        <w:pStyle w:val="Heading2"/>
      </w:pPr>
      <w:r>
        <w:t xml:space="preserve">Assessment of </w:t>
      </w:r>
      <w:r w:rsidR="007734FD">
        <w:t>incremental change in GMFM-66 following SDR</w:t>
      </w:r>
    </w:p>
    <w:p w14:paraId="63ACFC48" w14:textId="2E978660" w:rsidR="00EE1192" w:rsidRDefault="0083270E" w:rsidP="00575212">
      <w:r>
        <w:t>We used the</w:t>
      </w:r>
      <w:r w:rsidR="00FC62D3">
        <w:t xml:space="preserve"> growth curve models published for </w:t>
      </w:r>
      <w:r w:rsidR="00972F7B">
        <w:t>t</w:t>
      </w:r>
      <w:r w:rsidR="008D00A3">
        <w:t>he CanChild cohort</w:t>
      </w:r>
      <w:r w:rsidR="000C1BD8">
        <w:t xml:space="preserve"> to predict </w:t>
      </w:r>
      <w:r>
        <w:t xml:space="preserve">for each child in the </w:t>
      </w:r>
      <w:proofErr w:type="spellStart"/>
      <w:r>
        <w:t>CtE</w:t>
      </w:r>
      <w:proofErr w:type="spellEnd"/>
      <w:r>
        <w:t xml:space="preserve"> cohort at two year follow-up</w:t>
      </w:r>
      <w:r w:rsidR="000C1BD8">
        <w:t>, GMFM-66 if the child had not had SDR</w:t>
      </w:r>
      <w:r w:rsidR="007A4A0E">
        <w:t>.</w:t>
      </w:r>
      <w:r w:rsidR="0017290B">
        <w:t>(</w:t>
      </w:r>
      <w:r w:rsidR="007A4A0E">
        <w:t>1,2</w:t>
      </w:r>
      <w:r w:rsidR="0017290B">
        <w:t>)</w:t>
      </w:r>
      <w:r w:rsidR="00972F7B">
        <w:t xml:space="preserve"> </w:t>
      </w:r>
      <w:r w:rsidR="00A11A9A">
        <w:t>In summary, t</w:t>
      </w:r>
      <w:r w:rsidR="00972F7B">
        <w:t>h</w:t>
      </w:r>
      <w:r w:rsidR="00A11A9A">
        <w:t>e CanChild</w:t>
      </w:r>
      <w:r w:rsidR="00972F7B">
        <w:t xml:space="preserve"> cohort</w:t>
      </w:r>
      <w:r w:rsidR="008D00A3">
        <w:t xml:space="preserve"> include</w:t>
      </w:r>
      <w:r w:rsidR="00972F7B">
        <w:t>d</w:t>
      </w:r>
      <w:r w:rsidR="008D00A3">
        <w:t xml:space="preserve"> 657 chil</w:t>
      </w:r>
      <w:r w:rsidR="004811A7">
        <w:t>d</w:t>
      </w:r>
      <w:r w:rsidR="008D00A3">
        <w:t>ren with CP recruited over the period 1995-2001</w:t>
      </w:r>
      <w:r w:rsidR="004811A7">
        <w:t>.</w:t>
      </w:r>
      <w:r w:rsidR="007B4443">
        <w:t xml:space="preserve"> </w:t>
      </w:r>
      <w:r w:rsidR="00A4063F">
        <w:t xml:space="preserve">Recruitment aimed for equal numbers in each GMFCS </w:t>
      </w:r>
      <w:r w:rsidR="00C72A5D">
        <w:t>level</w:t>
      </w:r>
      <w:r w:rsidR="00A4063F">
        <w:t xml:space="preserve">. </w:t>
      </w:r>
      <w:r w:rsidR="00276654">
        <w:t xml:space="preserve">Children were excluded if they </w:t>
      </w:r>
      <w:r w:rsidR="00A4063F">
        <w:t>had received SDR, intrathecal baclofen or botulinum toxin.</w:t>
      </w:r>
      <w:r w:rsidR="00972F7B">
        <w:t xml:space="preserve"> GMFM-66 was measured </w:t>
      </w:r>
      <w:r w:rsidR="002F69B3">
        <w:t>every 6-12 months</w:t>
      </w:r>
      <w:r w:rsidR="00A4063F">
        <w:t xml:space="preserve"> </w:t>
      </w:r>
      <w:r w:rsidR="002F69B3">
        <w:t xml:space="preserve">with an </w:t>
      </w:r>
      <w:r w:rsidR="008D5C46">
        <w:t xml:space="preserve">average of 4 observations per child. </w:t>
      </w:r>
      <w:r w:rsidR="00D675AE">
        <w:t xml:space="preserve">Data were grouped within GMFCS </w:t>
      </w:r>
      <w:r w:rsidR="00C72A5D">
        <w:t>level</w:t>
      </w:r>
      <w:r w:rsidR="00D675AE">
        <w:t xml:space="preserve"> and </w:t>
      </w:r>
      <w:r w:rsidR="007724B5">
        <w:t xml:space="preserve">modelled using nonlinear mixed-effects modelling. </w:t>
      </w:r>
      <w:r w:rsidR="00A11A9A">
        <w:t xml:space="preserve">The CanChild researchers </w:t>
      </w:r>
      <w:r w:rsidR="006C66EB">
        <w:t xml:space="preserve">found </w:t>
      </w:r>
      <w:r w:rsidR="00A11A9A">
        <w:t>a</w:t>
      </w:r>
      <w:r w:rsidR="00975CE0">
        <w:t xml:space="preserve"> two parameter ‘stable limit’ model provided the best fit to data on children in GMFCS II for whom a decline in GMFM-66 in later adolescence was not observed. Data from children in GMFCS III fit best to a three parameter ‘peak/decline’ model in which GMFM-66 begins to fall around age 8</w:t>
      </w:r>
      <w:r w:rsidR="00F81197">
        <w:t xml:space="preserve"> </w:t>
      </w:r>
      <w:proofErr w:type="gramStart"/>
      <w:r w:rsidR="00F81197">
        <w:t>years</w:t>
      </w:r>
      <w:r w:rsidR="00975CE0">
        <w:t>.</w:t>
      </w:r>
      <w:r w:rsidR="009904BE">
        <w:t>(</w:t>
      </w:r>
      <w:proofErr w:type="gramEnd"/>
      <w:r w:rsidR="009904BE">
        <w:t>2)</w:t>
      </w:r>
    </w:p>
    <w:p w14:paraId="7E574EF0" w14:textId="77777777" w:rsidR="00975CE0" w:rsidRDefault="00975CE0" w:rsidP="00575212">
      <w:r>
        <w:t>We used the stable limit model to predict GMFM-66 in the absence of surgery for children in GMFCS II</w:t>
      </w:r>
      <w:r w:rsidR="00D72A2F">
        <w:t xml:space="preserve"> (equation 1)</w:t>
      </w:r>
      <w:r>
        <w:t>.</w:t>
      </w:r>
      <w:r w:rsidR="00036F11">
        <w:t xml:space="preserve"> The</w:t>
      </w:r>
      <w:r w:rsidR="00C5332D">
        <w:t xml:space="preserve"> </w:t>
      </w:r>
      <w:r w:rsidR="00036F11">
        <w:t xml:space="preserve">model has </w:t>
      </w:r>
      <w:r w:rsidR="00A32DEE">
        <w:t>two parameters</w:t>
      </w:r>
      <w:r w:rsidR="00B6525F">
        <w:t>: a rate parameter</w:t>
      </w:r>
      <w:r w:rsidR="008E6FFE">
        <w:t xml:space="preserve">, </w:t>
      </w:r>
      <w:r w:rsidR="008E6FFE" w:rsidRPr="00AD45BD">
        <w:rPr>
          <w:i/>
        </w:rPr>
        <w:t>λ</w:t>
      </w:r>
      <w:r w:rsidR="008E6FFE">
        <w:t>,</w:t>
      </w:r>
      <w:r w:rsidR="00B6525F">
        <w:t xml:space="preserve"> </w:t>
      </w:r>
      <w:r w:rsidR="00B40943">
        <w:t xml:space="preserve">governing the shape of the growth curve and a parameter </w:t>
      </w:r>
      <w:r w:rsidR="003C15FA">
        <w:t xml:space="preserve">θ </w:t>
      </w:r>
      <w:r w:rsidR="00B40943">
        <w:t>for the maximum attained GMFM-66 score</w:t>
      </w:r>
      <w:r w:rsidR="00F012C3">
        <w:t>. We assumed a common rate parameter for all children in GMFCS II</w:t>
      </w:r>
      <w:r w:rsidR="00A32754">
        <w:t>,</w:t>
      </w:r>
      <w:r w:rsidR="0069179D">
        <w:t xml:space="preserve"> </w:t>
      </w:r>
      <w:r w:rsidR="00A32754">
        <w:t>taken from</w:t>
      </w:r>
      <w:r w:rsidR="0069179D">
        <w:t xml:space="preserve"> the published value</w:t>
      </w:r>
      <w:r w:rsidR="00014F02">
        <w:t>. We used age and GMFM-66</w:t>
      </w:r>
      <w:r w:rsidR="00847A04">
        <w:t xml:space="preserve"> at baseline to </w:t>
      </w:r>
      <w:r w:rsidR="001C03D5">
        <w:t xml:space="preserve">calculate the maximum GMFM-66 score for each child. We then calculated </w:t>
      </w:r>
      <w:r w:rsidR="00AD0C78">
        <w:t xml:space="preserve">the predicted GMFM-66 score at the date of the </w:t>
      </w:r>
      <w:r w:rsidR="00C03F58">
        <w:t>two-year</w:t>
      </w:r>
      <w:r w:rsidR="00AD0C78">
        <w:t xml:space="preserve"> follow-up </w:t>
      </w:r>
      <w:r w:rsidR="00410FCB">
        <w:t>based on age at follow-up</w:t>
      </w:r>
      <w:r w:rsidR="00615AAC">
        <w:t>,</w:t>
      </w:r>
      <w:r w:rsidR="00410FCB">
        <w:t xml:space="preserve"> the common rate</w:t>
      </w:r>
      <w:r w:rsidR="00E17A12">
        <w:t xml:space="preserve"> parameter and the </w:t>
      </w:r>
      <w:r w:rsidR="00C03F58">
        <w:t>maximum GMFM-66 calculated for each child.</w:t>
      </w:r>
    </w:p>
    <w:p w14:paraId="767C45E5" w14:textId="77777777" w:rsidR="00F4022A" w:rsidRDefault="00D9012B" w:rsidP="00F4022A">
      <w:pPr>
        <w:jc w:val="center"/>
      </w:pPr>
      <w:r>
        <w:t>S</w:t>
      </w:r>
      <w:r w:rsidR="00F4022A">
        <w:t xml:space="preserve">table </w:t>
      </w:r>
      <w:r>
        <w:t>l</w:t>
      </w:r>
      <w:r w:rsidR="00F4022A">
        <w:t xml:space="preserve">imit </w:t>
      </w:r>
      <w:r>
        <w:t>m</w:t>
      </w:r>
      <w:r w:rsidR="00F4022A">
        <w:t xml:space="preserve">odel: </w:t>
      </w:r>
      <w:r w:rsidR="00F4022A" w:rsidRPr="00AD45BD">
        <w:rPr>
          <w:i/>
        </w:rPr>
        <w:t>ŷ</w:t>
      </w:r>
      <w:r w:rsidR="00F4022A">
        <w:t xml:space="preserve"> = </w:t>
      </w:r>
      <w:proofErr w:type="gramStart"/>
      <w:r w:rsidR="003A15E0">
        <w:t>θ</w:t>
      </w:r>
      <w:r w:rsidR="00F4022A">
        <w:t>(</w:t>
      </w:r>
      <w:proofErr w:type="gramEnd"/>
      <w:r w:rsidR="00F4022A">
        <w:t>1 – exp[-</w:t>
      </w:r>
      <w:proofErr w:type="spellStart"/>
      <w:r w:rsidR="00F4022A" w:rsidRPr="00AD45BD">
        <w:rPr>
          <w:i/>
        </w:rPr>
        <w:t>λX</w:t>
      </w:r>
      <w:proofErr w:type="spellEnd"/>
      <w:r w:rsidR="00F4022A">
        <w:t>]) (</w:t>
      </w:r>
      <w:r w:rsidR="00F81197">
        <w:t xml:space="preserve">equation </w:t>
      </w:r>
      <w:r w:rsidR="00E02DE5">
        <w:t>1</w:t>
      </w:r>
      <w:r w:rsidR="00F4022A">
        <w:t>)</w:t>
      </w:r>
    </w:p>
    <w:p w14:paraId="18925403" w14:textId="77777777" w:rsidR="00E02DE5" w:rsidRDefault="003C15FA" w:rsidP="00575212">
      <w:r>
        <w:t>w</w:t>
      </w:r>
      <w:r w:rsidR="00EB546A">
        <w:t>here</w:t>
      </w:r>
      <w:r w:rsidR="004A2669" w:rsidRPr="004A2669">
        <w:rPr>
          <w:i/>
        </w:rPr>
        <w:t xml:space="preserve"> </w:t>
      </w:r>
      <w:r w:rsidR="004A2669" w:rsidRPr="00AD45BD">
        <w:rPr>
          <w:i/>
        </w:rPr>
        <w:t>y</w:t>
      </w:r>
      <w:r w:rsidR="004A2669">
        <w:t xml:space="preserve"> is GMFM score, </w:t>
      </w:r>
      <w:r w:rsidR="004A2669" w:rsidRPr="00AD45BD">
        <w:rPr>
          <w:i/>
        </w:rPr>
        <w:t>X</w:t>
      </w:r>
      <w:r w:rsidR="004A2669">
        <w:t xml:space="preserve"> is age,</w:t>
      </w:r>
      <w:r w:rsidR="00EB546A">
        <w:t xml:space="preserve"> </w:t>
      </w:r>
      <w:r w:rsidR="00EB546A" w:rsidRPr="00AD45BD">
        <w:rPr>
          <w:i/>
        </w:rPr>
        <w:t>λ</w:t>
      </w:r>
      <w:r w:rsidR="00EB546A">
        <w:t xml:space="preserve"> </w:t>
      </w:r>
      <w:r w:rsidR="004A2669">
        <w:t>is</w:t>
      </w:r>
      <w:r w:rsidR="00EB546A">
        <w:t xml:space="preserve"> the rate of change in GMFM</w:t>
      </w:r>
      <w:r w:rsidR="004A2669">
        <w:t>-66</w:t>
      </w:r>
      <w:r w:rsidR="00EB546A">
        <w:t xml:space="preserve"> and </w:t>
      </w:r>
      <w:r w:rsidR="00773DAF">
        <w:t>θ</w:t>
      </w:r>
      <w:r w:rsidR="00EB546A">
        <w:t xml:space="preserve"> </w:t>
      </w:r>
      <w:r w:rsidR="004A2669">
        <w:t>is</w:t>
      </w:r>
      <w:r w:rsidR="00EB546A">
        <w:t xml:space="preserve"> the maximum GMFM</w:t>
      </w:r>
      <w:r w:rsidR="004A2669">
        <w:t>-66</w:t>
      </w:r>
      <w:r w:rsidR="00EB546A">
        <w:t xml:space="preserve"> attained</w:t>
      </w:r>
      <w:r w:rsidR="004A2669">
        <w:t>.</w:t>
      </w:r>
    </w:p>
    <w:p w14:paraId="40ADA745" w14:textId="77777777" w:rsidR="00C5332D" w:rsidRDefault="00C5332D" w:rsidP="00575212">
      <w:r>
        <w:t>We used the peak</w:t>
      </w:r>
      <w:r w:rsidR="00E45A11">
        <w:t>/</w:t>
      </w:r>
      <w:r>
        <w:t>decline model to predict GMFM-66 in the absence of surgery for children in GMFCS II</w:t>
      </w:r>
      <w:r w:rsidR="00E45A11">
        <w:t>I</w:t>
      </w:r>
      <w:r w:rsidR="002009FC">
        <w:t xml:space="preserve"> (equation </w:t>
      </w:r>
      <w:r w:rsidR="00F33FB0">
        <w:t>2)</w:t>
      </w:r>
      <w:r w:rsidR="00452EBF">
        <w:t>. This model has three parameters</w:t>
      </w:r>
      <w:r w:rsidR="00F44F88">
        <w:t xml:space="preserve">; </w:t>
      </w:r>
      <w:r w:rsidR="0024227D" w:rsidRPr="001D4C26">
        <w:rPr>
          <w:i/>
        </w:rPr>
        <w:t>Y</w:t>
      </w:r>
      <w:r w:rsidR="0024227D" w:rsidRPr="00157540">
        <w:rPr>
          <w:vertAlign w:val="subscript"/>
        </w:rPr>
        <w:t>0</w:t>
      </w:r>
      <w:r w:rsidR="00536925">
        <w:t xml:space="preserve">, the predicted GMFM-66 at age 6 </w:t>
      </w:r>
      <w:r w:rsidR="00F81197">
        <w:t xml:space="preserve">years </w:t>
      </w:r>
      <w:r w:rsidR="0062798A">
        <w:t xml:space="preserve">(72 months) </w:t>
      </w:r>
      <w:r w:rsidR="00536925">
        <w:t xml:space="preserve">serves a similar role to </w:t>
      </w:r>
      <w:r w:rsidR="003A15E0">
        <w:t>θ</w:t>
      </w:r>
      <w:r w:rsidR="00536925">
        <w:t xml:space="preserve"> in the </w:t>
      </w:r>
      <w:r w:rsidR="001D4C26">
        <w:t>2-parameter</w:t>
      </w:r>
      <w:r w:rsidR="00536925">
        <w:t xml:space="preserve"> model.</w:t>
      </w:r>
      <w:r w:rsidR="0062798A">
        <w:t xml:space="preserve"> </w:t>
      </w:r>
      <w:r w:rsidR="004C49D3">
        <w:t xml:space="preserve">The remaining two parameters </w:t>
      </w:r>
      <w:r w:rsidR="002428DD" w:rsidRPr="000456C4">
        <w:rPr>
          <w:rFonts w:ascii="Symbol" w:hAnsi="Symbol"/>
          <w:i/>
        </w:rPr>
        <w:t></w:t>
      </w:r>
      <w:r w:rsidR="002428DD">
        <w:t xml:space="preserve"> and </w:t>
      </w:r>
      <w:r w:rsidR="003F70F4" w:rsidRPr="00572936">
        <w:rPr>
          <w:rFonts w:ascii="Symbol" w:hAnsi="Symbol"/>
          <w:i/>
        </w:rPr>
        <w:t></w:t>
      </w:r>
      <w:r w:rsidR="002428DD">
        <w:t xml:space="preserve"> </w:t>
      </w:r>
      <w:r w:rsidR="007C1FA7">
        <w:t xml:space="preserve">influence the shape of the curve. </w:t>
      </w:r>
      <w:r w:rsidR="00253248">
        <w:t>We assumed</w:t>
      </w:r>
      <w:r w:rsidR="000316B2">
        <w:t xml:space="preserve"> </w:t>
      </w:r>
      <w:r w:rsidR="000316B2" w:rsidRPr="00572936">
        <w:rPr>
          <w:rFonts w:ascii="Symbol" w:hAnsi="Symbol"/>
          <w:i/>
        </w:rPr>
        <w:t></w:t>
      </w:r>
      <w:r w:rsidR="00253248">
        <w:t xml:space="preserve"> </w:t>
      </w:r>
      <w:r w:rsidR="00A93BB1">
        <w:t>was constant across children in GMFCS III</w:t>
      </w:r>
      <w:r w:rsidR="002A432A">
        <w:t xml:space="preserve">, taken from the published value. We further assumed a constant ratio </w:t>
      </w:r>
      <w:r w:rsidR="000456C4" w:rsidRPr="001D4C26">
        <w:rPr>
          <w:i/>
        </w:rPr>
        <w:t>Y</w:t>
      </w:r>
      <w:r w:rsidR="000456C4" w:rsidRPr="00157540">
        <w:rPr>
          <w:vertAlign w:val="subscript"/>
        </w:rPr>
        <w:t>0</w:t>
      </w:r>
      <w:r w:rsidR="000456C4">
        <w:t>/</w:t>
      </w:r>
      <w:r w:rsidR="000456C4" w:rsidRPr="00572936">
        <w:rPr>
          <w:rFonts w:ascii="Symbol" w:hAnsi="Symbol"/>
          <w:i/>
        </w:rPr>
        <w:t></w:t>
      </w:r>
      <w:r w:rsidR="000456C4">
        <w:t xml:space="preserve"> of 1.08017</w:t>
      </w:r>
      <w:r w:rsidR="008E3F78">
        <w:t>,</w:t>
      </w:r>
      <w:r w:rsidR="000456C4">
        <w:t xml:space="preserve"> calculated from the published values for </w:t>
      </w:r>
      <w:r w:rsidR="000456C4" w:rsidRPr="001D4C26">
        <w:rPr>
          <w:i/>
        </w:rPr>
        <w:t>Y</w:t>
      </w:r>
      <w:r w:rsidR="000456C4" w:rsidRPr="001D4C26">
        <w:rPr>
          <w:i/>
          <w:vertAlign w:val="subscript"/>
        </w:rPr>
        <w:t>0</w:t>
      </w:r>
      <w:r w:rsidR="000456C4">
        <w:t xml:space="preserve"> and </w:t>
      </w:r>
      <w:r w:rsidR="00572936" w:rsidRPr="00572936">
        <w:rPr>
          <w:rFonts w:ascii="Symbol" w:hAnsi="Symbol"/>
          <w:i/>
        </w:rPr>
        <w:t></w:t>
      </w:r>
      <w:r w:rsidR="000456C4">
        <w:t>.</w:t>
      </w:r>
      <w:r w:rsidR="00572936">
        <w:t xml:space="preserve"> </w:t>
      </w:r>
      <w:r w:rsidR="008E3F78">
        <w:t xml:space="preserve">On this basis we were able to calculate </w:t>
      </w:r>
      <w:r w:rsidR="00722A5D" w:rsidRPr="001D4C26">
        <w:rPr>
          <w:i/>
        </w:rPr>
        <w:t>Y</w:t>
      </w:r>
      <w:r w:rsidR="00722A5D" w:rsidRPr="00157540">
        <w:rPr>
          <w:vertAlign w:val="subscript"/>
        </w:rPr>
        <w:t>0</w:t>
      </w:r>
      <w:r w:rsidR="00722A5D">
        <w:t xml:space="preserve"> and </w:t>
      </w:r>
      <w:r w:rsidR="00722A5D" w:rsidRPr="00572936">
        <w:rPr>
          <w:rFonts w:ascii="Symbol" w:hAnsi="Symbol"/>
          <w:i/>
        </w:rPr>
        <w:t></w:t>
      </w:r>
      <w:r w:rsidR="00722A5D">
        <w:t xml:space="preserve"> for each child using age and GMFM-66 at baseline.</w:t>
      </w:r>
      <w:r w:rsidR="00010ED6">
        <w:t xml:space="preserve"> We then calculated </w:t>
      </w:r>
      <w:r w:rsidR="000323ED">
        <w:t xml:space="preserve">the predicted </w:t>
      </w:r>
      <w:r w:rsidR="00010ED6">
        <w:t xml:space="preserve">GMFM-66 at </w:t>
      </w:r>
      <w:r w:rsidR="000323ED">
        <w:t xml:space="preserve">the date of </w:t>
      </w:r>
      <w:r w:rsidR="005D1D25">
        <w:t>two-year</w:t>
      </w:r>
      <w:r w:rsidR="000323ED">
        <w:t xml:space="preserve"> follow-up</w:t>
      </w:r>
      <w:r w:rsidR="00C45FE7">
        <w:t xml:space="preserve"> according to the child’s age at follow-up</w:t>
      </w:r>
      <w:r w:rsidR="0093099A">
        <w:t>.</w:t>
      </w:r>
    </w:p>
    <w:p w14:paraId="60F6D409" w14:textId="77777777" w:rsidR="0093099A" w:rsidRPr="00341043" w:rsidRDefault="00D9012B" w:rsidP="00341043">
      <w:pPr>
        <w:jc w:val="center"/>
      </w:pPr>
      <w:r>
        <w:t>P</w:t>
      </w:r>
      <w:r w:rsidR="0093099A">
        <w:t xml:space="preserve">eak/decline </w:t>
      </w:r>
      <w:r>
        <w:t xml:space="preserve">model: </w:t>
      </w:r>
      <w:r w:rsidRPr="00AD45BD">
        <w:rPr>
          <w:i/>
        </w:rPr>
        <w:t>ŷ</w:t>
      </w:r>
      <w:r>
        <w:t xml:space="preserve"> =</w:t>
      </w:r>
      <w:r w:rsidR="00695B75">
        <w:t xml:space="preserve"> [</w:t>
      </w:r>
      <w:r w:rsidR="005E6629">
        <w:t xml:space="preserve"> </w:t>
      </w:r>
      <w:r w:rsidR="00695B75">
        <w:t>-</w:t>
      </w:r>
      <w:r w:rsidR="005E6629" w:rsidRPr="00572936">
        <w:rPr>
          <w:rFonts w:ascii="Symbol" w:hAnsi="Symbol"/>
          <w:i/>
        </w:rPr>
        <w:t></w:t>
      </w:r>
      <w:r w:rsidR="005E6629">
        <w:t xml:space="preserve"> </w:t>
      </w:r>
      <w:r w:rsidR="00695B75">
        <w:t xml:space="preserve">(1 – </w:t>
      </w:r>
      <w:r w:rsidR="00695B75" w:rsidRPr="005E6629">
        <w:rPr>
          <w:i/>
        </w:rPr>
        <w:t>X</w:t>
      </w:r>
      <w:r w:rsidR="00695B75">
        <w:t>/</w:t>
      </w:r>
      <w:r w:rsidR="004460B8" w:rsidRPr="005E6629">
        <w:rPr>
          <w:i/>
        </w:rPr>
        <w:t>X</w:t>
      </w:r>
      <w:r w:rsidR="004460B8" w:rsidRPr="00157540">
        <w:rPr>
          <w:vertAlign w:val="subscript"/>
        </w:rPr>
        <w:t>0</w:t>
      </w:r>
      <w:r w:rsidR="004460B8">
        <w:t xml:space="preserve">) + </w:t>
      </w:r>
      <w:r w:rsidR="005E6629" w:rsidRPr="005E6629">
        <w:rPr>
          <w:i/>
        </w:rPr>
        <w:t>X</w:t>
      </w:r>
      <w:r w:rsidR="005E6629">
        <w:t>/</w:t>
      </w:r>
      <w:r w:rsidR="005E6629" w:rsidRPr="005E6629">
        <w:rPr>
          <w:i/>
        </w:rPr>
        <w:t>X</w:t>
      </w:r>
      <w:proofErr w:type="gramStart"/>
      <w:r w:rsidR="005E6629" w:rsidRPr="00157540">
        <w:rPr>
          <w:vertAlign w:val="subscript"/>
        </w:rPr>
        <w:t>0</w:t>
      </w:r>
      <w:r w:rsidR="00E87726">
        <w:t>.(</w:t>
      </w:r>
      <w:proofErr w:type="gramEnd"/>
      <w:r w:rsidR="00B55EB2" w:rsidRPr="001D4C26">
        <w:rPr>
          <w:i/>
        </w:rPr>
        <w:t>Y</w:t>
      </w:r>
      <w:r w:rsidR="00B55EB2" w:rsidRPr="00157540">
        <w:rPr>
          <w:vertAlign w:val="subscript"/>
        </w:rPr>
        <w:t>0</w:t>
      </w:r>
      <w:r w:rsidR="007E69B5">
        <w:t xml:space="preserve"> - </w:t>
      </w:r>
      <w:r w:rsidR="00B55EB2" w:rsidRPr="00572936">
        <w:rPr>
          <w:rFonts w:ascii="Symbol" w:hAnsi="Symbol"/>
          <w:i/>
        </w:rPr>
        <w:t></w:t>
      </w:r>
      <w:r w:rsidR="007E69B5">
        <w:t>)</w:t>
      </w:r>
      <w:r w:rsidR="007B3104">
        <w:t>/</w:t>
      </w:r>
      <w:r w:rsidR="00E546BC" w:rsidRPr="00572936">
        <w:rPr>
          <w:rFonts w:ascii="Symbol" w:hAnsi="Symbol"/>
          <w:i/>
        </w:rPr>
        <w:t></w:t>
      </w:r>
      <w:r w:rsidR="00E546BC">
        <w:t xml:space="preserve"> </w:t>
      </w:r>
      <w:r w:rsidR="007B3104" w:rsidRPr="008F140C">
        <w:rPr>
          <w:i/>
          <w:w w:val="150"/>
          <w:position w:val="-2"/>
          <w:vertAlign w:val="superscript"/>
        </w:rPr>
        <w:t>X</w:t>
      </w:r>
      <w:r w:rsidR="007B3104" w:rsidRPr="00157540">
        <w:rPr>
          <w:w w:val="80"/>
          <w:position w:val="-6"/>
          <w:vertAlign w:val="superscript"/>
        </w:rPr>
        <w:t>0</w:t>
      </w:r>
      <w:r w:rsidR="007B3104">
        <w:t>]</w:t>
      </w:r>
      <w:r w:rsidR="00E546BC" w:rsidRPr="00572936">
        <w:rPr>
          <w:rFonts w:ascii="Symbol" w:hAnsi="Symbol"/>
          <w:i/>
        </w:rPr>
        <w:t></w:t>
      </w:r>
      <w:r w:rsidR="00E546BC">
        <w:t xml:space="preserve"> </w:t>
      </w:r>
      <w:r w:rsidR="00021310" w:rsidRPr="00FD19C7">
        <w:rPr>
          <w:i/>
          <w:vertAlign w:val="superscript"/>
        </w:rPr>
        <w:t>X</w:t>
      </w:r>
      <w:r w:rsidR="00021310">
        <w:t xml:space="preserve"> + </w:t>
      </w:r>
      <w:r w:rsidR="00021310" w:rsidRPr="00572936">
        <w:rPr>
          <w:rFonts w:ascii="Symbol" w:hAnsi="Symbol"/>
          <w:i/>
        </w:rPr>
        <w:t></w:t>
      </w:r>
      <w:r w:rsidR="00341043">
        <w:rPr>
          <w:rFonts w:ascii="Symbol" w:hAnsi="Symbol"/>
        </w:rPr>
        <w:t></w:t>
      </w:r>
      <w:r w:rsidR="00341043">
        <w:rPr>
          <w:rFonts w:ascii="Symbol" w:hAnsi="Symbol"/>
        </w:rPr>
        <w:t></w:t>
      </w:r>
      <w:r w:rsidR="00341043">
        <w:rPr>
          <w:rFonts w:ascii="Symbol" w:hAnsi="Symbol"/>
        </w:rPr>
        <w:t></w:t>
      </w:r>
      <w:r w:rsidR="00341043">
        <w:rPr>
          <w:rFonts w:ascii="Symbol" w:hAnsi="Symbol"/>
        </w:rPr>
        <w:t></w:t>
      </w:r>
      <w:r w:rsidR="00341043">
        <w:rPr>
          <w:rFonts w:ascii="Symbol" w:hAnsi="Symbol"/>
        </w:rPr>
        <w:t></w:t>
      </w:r>
      <w:r w:rsidR="00341043" w:rsidRPr="00341043">
        <w:t>(</w:t>
      </w:r>
      <w:r w:rsidR="00F81197">
        <w:t xml:space="preserve">equation </w:t>
      </w:r>
      <w:r w:rsidR="00341043" w:rsidRPr="00341043">
        <w:t>2)</w:t>
      </w:r>
    </w:p>
    <w:p w14:paraId="78315287" w14:textId="77777777" w:rsidR="00157540" w:rsidRDefault="00157540" w:rsidP="00575212">
      <w:r>
        <w:lastRenderedPageBreak/>
        <w:t>where</w:t>
      </w:r>
      <w:r w:rsidRPr="004A2669">
        <w:rPr>
          <w:i/>
        </w:rPr>
        <w:t xml:space="preserve"> </w:t>
      </w:r>
      <w:r w:rsidRPr="00AD45BD">
        <w:rPr>
          <w:i/>
        </w:rPr>
        <w:t>y</w:t>
      </w:r>
      <w:r>
        <w:t xml:space="preserve"> is GMFM score, </w:t>
      </w:r>
      <w:r w:rsidRPr="00AD45BD">
        <w:rPr>
          <w:i/>
        </w:rPr>
        <w:t>X</w:t>
      </w:r>
      <w:r>
        <w:t xml:space="preserve"> is age</w:t>
      </w:r>
      <w:r w:rsidR="004E29B8">
        <w:t xml:space="preserve"> (months)</w:t>
      </w:r>
      <w:r>
        <w:t>,</w:t>
      </w:r>
      <w:r w:rsidR="00B572AA">
        <w:t xml:space="preserve"> </w:t>
      </w:r>
      <w:r w:rsidR="00B572AA" w:rsidRPr="005E6629">
        <w:rPr>
          <w:i/>
        </w:rPr>
        <w:t>X</w:t>
      </w:r>
      <w:r w:rsidR="00B572AA" w:rsidRPr="00157540">
        <w:rPr>
          <w:vertAlign w:val="subscript"/>
        </w:rPr>
        <w:t>0</w:t>
      </w:r>
      <w:r w:rsidR="00B572AA">
        <w:t xml:space="preserve"> is 72, </w:t>
      </w:r>
      <w:r w:rsidR="007C7464" w:rsidRPr="001D4C26">
        <w:rPr>
          <w:i/>
        </w:rPr>
        <w:t>Y</w:t>
      </w:r>
      <w:r w:rsidR="007C7464" w:rsidRPr="00157540">
        <w:rPr>
          <w:vertAlign w:val="subscript"/>
        </w:rPr>
        <w:t>0</w:t>
      </w:r>
      <w:r w:rsidR="007C7464">
        <w:rPr>
          <w:vertAlign w:val="subscript"/>
        </w:rPr>
        <w:t xml:space="preserve"> </w:t>
      </w:r>
      <w:r w:rsidR="009D194A">
        <w:t xml:space="preserve">is the GMFM-66 at age </w:t>
      </w:r>
      <w:r w:rsidR="007C7464" w:rsidRPr="005E6629">
        <w:rPr>
          <w:i/>
        </w:rPr>
        <w:t>X</w:t>
      </w:r>
      <w:r w:rsidR="007C7464" w:rsidRPr="00157540">
        <w:rPr>
          <w:vertAlign w:val="subscript"/>
        </w:rPr>
        <w:t>0</w:t>
      </w:r>
      <w:r w:rsidR="007C7464">
        <w:t xml:space="preserve"> (</w:t>
      </w:r>
      <w:r w:rsidR="00805446">
        <w:t>72 months</w:t>
      </w:r>
      <w:r w:rsidR="007C7464">
        <w:t xml:space="preserve">), </w:t>
      </w:r>
      <w:r w:rsidR="00AB05A7">
        <w:t>and</w:t>
      </w:r>
      <w:r w:rsidR="003130B4">
        <w:t xml:space="preserve"> </w:t>
      </w:r>
      <w:r w:rsidR="003130B4" w:rsidRPr="00572936">
        <w:rPr>
          <w:rFonts w:ascii="Symbol" w:hAnsi="Symbol"/>
          <w:i/>
        </w:rPr>
        <w:t></w:t>
      </w:r>
      <w:r w:rsidR="00AB05A7">
        <w:t xml:space="preserve"> </w:t>
      </w:r>
      <w:proofErr w:type="spellStart"/>
      <w:r w:rsidR="00AB05A7">
        <w:t>and</w:t>
      </w:r>
      <w:proofErr w:type="spellEnd"/>
      <w:r w:rsidR="00AB05A7">
        <w:t xml:space="preserve"> </w:t>
      </w:r>
      <w:r w:rsidR="003130B4" w:rsidRPr="00572936">
        <w:rPr>
          <w:rFonts w:ascii="Symbol" w:hAnsi="Symbol"/>
          <w:i/>
        </w:rPr>
        <w:t></w:t>
      </w:r>
      <w:r w:rsidR="003130B4">
        <w:t xml:space="preserve"> </w:t>
      </w:r>
      <w:r w:rsidR="00AB05A7">
        <w:t>are parameters</w:t>
      </w:r>
      <w:r w:rsidR="003130B4">
        <w:t xml:space="preserve"> influencing the shape of the curve</w:t>
      </w:r>
      <w:r>
        <w:t>.</w:t>
      </w:r>
    </w:p>
    <w:p w14:paraId="17380F83" w14:textId="59A4B90C" w:rsidR="000C1BD8" w:rsidRDefault="000C1BD8" w:rsidP="00575212">
      <w:r>
        <w:t>We then calculated an incremental effectiveness of SDR on GMFM-66 for each child as the difference between the GMFM-66 observed at two years (or imputed) and that predicted using the relevant growth curve model. The incremental effectiveness of SDR on CPQOL-pain was calculated as the difference in the observed (or imputed) value at two</w:t>
      </w:r>
      <w:bookmarkStart w:id="0" w:name="_GoBack"/>
      <w:r w:rsidR="30E538AC">
        <w:t>-</w:t>
      </w:r>
      <w:bookmarkEnd w:id="0"/>
      <w:r>
        <w:t>year follow-up and the value at baseline (prior to surgery).</w:t>
      </w:r>
    </w:p>
    <w:p w14:paraId="5CB7E1D7" w14:textId="77777777" w:rsidR="000C1BD8" w:rsidRDefault="000C1BD8" w:rsidP="00575212"/>
    <w:p w14:paraId="155FD95D" w14:textId="77777777" w:rsidR="00FE6A23" w:rsidRDefault="00FE6A23" w:rsidP="00FE6A23">
      <w:pPr>
        <w:pStyle w:val="Heading2"/>
      </w:pPr>
      <w:r>
        <w:t>Quantifying uncertainty in outcomes</w:t>
      </w:r>
    </w:p>
    <w:p w14:paraId="1922799D" w14:textId="02F8BDDD" w:rsidR="00FE6A23" w:rsidRPr="001B0D60" w:rsidRDefault="00FE6A23" w:rsidP="00FE6A23">
      <w:r>
        <w:t xml:space="preserve">A two-stage bootstrapping routine was used to quantify the impact of SDR on GMFM-66 and </w:t>
      </w:r>
      <w:r w:rsidR="00260900">
        <w:t>CPQOL-pain</w:t>
      </w:r>
      <w:r>
        <w:t xml:space="preserve"> at 24 months to reflect the clustering of data within centres</w:t>
      </w:r>
      <w:r w:rsidR="007A4A0E">
        <w:t>.</w:t>
      </w:r>
      <w:r w:rsidR="00DD031B">
        <w:t>(</w:t>
      </w:r>
      <w:r w:rsidR="007A4A0E">
        <w:t>3</w:t>
      </w:r>
      <w:r w:rsidR="00DD031B">
        <w:t>)</w:t>
      </w:r>
      <w:r>
        <w:t xml:space="preserve"> </w:t>
      </w:r>
      <w:r w:rsidRPr="00403B6C">
        <w:t>Th</w:t>
      </w:r>
      <w:r>
        <w:t>e</w:t>
      </w:r>
      <w:r w:rsidRPr="00403B6C">
        <w:t xml:space="preserve"> routine</w:t>
      </w:r>
      <w:r>
        <w:t xml:space="preserve"> resamples at the cluster (centre) level first and then at the individual level. A ‘shrinkage’ correction is applied to avoid overestimating variance in samples with a small number of clusters. Separate bootstrapping routines were applied for GMFM-66 and </w:t>
      </w:r>
      <w:r w:rsidR="00260900">
        <w:t>CPQOL-</w:t>
      </w:r>
      <w:proofErr w:type="gramStart"/>
      <w:r w:rsidR="00260900">
        <w:t>pain</w:t>
      </w:r>
      <w:r>
        <w:t>, and</w:t>
      </w:r>
      <w:proofErr w:type="gramEnd"/>
      <w:r>
        <w:t xml:space="preserve"> undertaken on each of the ten imputed datasets. Bias corrected mean treatment effects and standard errors were combined across the ten imputations using Rubin’s rules to estimate the mean treatment effect and the standard error. In subgroup analysis, the process was applied to the respective subgroup of patients at GMFCS level II or level III.</w:t>
      </w:r>
    </w:p>
    <w:p w14:paraId="5AA031AF" w14:textId="77777777" w:rsidR="00B84455" w:rsidRDefault="00E6330E" w:rsidP="00E6330E">
      <w:pPr>
        <w:pStyle w:val="Heading2"/>
      </w:pPr>
      <w:r>
        <w:t>Imputation of missing cost data</w:t>
      </w:r>
    </w:p>
    <w:p w14:paraId="4E9EE283" w14:textId="6AB59518" w:rsidR="007E1781" w:rsidRPr="007E1781" w:rsidRDefault="007E1781" w:rsidP="007E1781">
      <w:r>
        <w:t>Missing data w</w:t>
      </w:r>
      <w:r w:rsidR="4CF0020C">
        <w:t>ere</w:t>
      </w:r>
      <w:r>
        <w:t xml:space="preserve"> extensive </w:t>
      </w:r>
      <w:r w:rsidR="008D2061">
        <w:t>beyond 5 years follow-up for the cohort of children in the RJAH cohort not receiving SDR.</w:t>
      </w:r>
      <w:r w:rsidR="000866A3">
        <w:t xml:space="preserve"> </w:t>
      </w:r>
      <w:r w:rsidR="00097917">
        <w:t>D</w:t>
      </w:r>
      <w:r w:rsidR="00C300F0">
        <w:t>ata were imputed for each year</w:t>
      </w:r>
      <w:r w:rsidR="00097917">
        <w:t xml:space="preserve"> with missing data</w:t>
      </w:r>
      <w:r w:rsidR="00FA1C5C">
        <w:t xml:space="preserve">. We </w:t>
      </w:r>
      <w:r w:rsidR="0083270E">
        <w:t>undertook 20 imputations using P</w:t>
      </w:r>
      <w:r w:rsidR="00FA1C5C">
        <w:t xml:space="preserve">redictive </w:t>
      </w:r>
      <w:r w:rsidR="0083270E">
        <w:t>Mean M</w:t>
      </w:r>
      <w:r w:rsidR="0017608F">
        <w:t>atching.</w:t>
      </w:r>
      <w:r w:rsidR="008577BE">
        <w:t xml:space="preserve"> Due to limitations imposed by the number of observations we included only </w:t>
      </w:r>
      <w:r w:rsidR="00277BF0">
        <w:t xml:space="preserve">age at assessment and treatment arm (SDR/not SDR) in the imputation routine </w:t>
      </w:r>
      <w:r w:rsidR="00DD17F6">
        <w:t>in addition to cost for each year of follow-up.</w:t>
      </w:r>
    </w:p>
    <w:p w14:paraId="4064908F" w14:textId="77777777" w:rsidR="00C72A5D" w:rsidRDefault="00821121" w:rsidP="00C72A5D">
      <w:pPr>
        <w:pStyle w:val="Heading2"/>
      </w:pPr>
      <w:r>
        <w:t>Analysis of cost data</w:t>
      </w:r>
    </w:p>
    <w:p w14:paraId="6D0A9709" w14:textId="23F4AE2E" w:rsidR="00821121" w:rsidRDefault="5EEC17C9" w:rsidP="00821121">
      <w:r>
        <w:t xml:space="preserve">Table 1, below, lists the </w:t>
      </w:r>
      <w:r w:rsidR="00A07139">
        <w:t xml:space="preserve">number of </w:t>
      </w:r>
      <w:r w:rsidR="001E1398">
        <w:t>children</w:t>
      </w:r>
      <w:r w:rsidR="00A07139">
        <w:t xml:space="preserve"> receiving treatment </w:t>
      </w:r>
      <w:r w:rsidR="00B346C6">
        <w:t>according to the type of procedure for</w:t>
      </w:r>
      <w:r>
        <w:t xml:space="preserve"> </w:t>
      </w:r>
      <w:r w:rsidR="001E1398">
        <w:t>children</w:t>
      </w:r>
      <w:r>
        <w:t xml:space="preserve"> </w:t>
      </w:r>
      <w:r w:rsidR="7964AC70">
        <w:t>in the group receiving SDR and the group that did not</w:t>
      </w:r>
      <w:r w:rsidR="0E10D40F">
        <w:t xml:space="preserve"> over the first five years of observation</w:t>
      </w:r>
      <w:r w:rsidR="7964AC70">
        <w:t xml:space="preserve">. </w:t>
      </w:r>
      <w:r w:rsidR="001F4E53">
        <w:t xml:space="preserve">The numbers in brackets give the number of procedures performed as some children received more than one procedure </w:t>
      </w:r>
      <w:r w:rsidR="001E1398">
        <w:t xml:space="preserve">during a single surgical episode. </w:t>
      </w:r>
      <w:r w:rsidR="002603D9">
        <w:t xml:space="preserve">Histograms of </w:t>
      </w:r>
      <w:r w:rsidR="009764EE">
        <w:t xml:space="preserve">total </w:t>
      </w:r>
      <w:r w:rsidR="002603D9">
        <w:t xml:space="preserve">cost data </w:t>
      </w:r>
      <w:r w:rsidR="00E6030A">
        <w:t xml:space="preserve">by treatment (SDR/not SDR) at five and ten years </w:t>
      </w:r>
      <w:r w:rsidR="002603D9">
        <w:t xml:space="preserve">supported an assumption that </w:t>
      </w:r>
      <w:r w:rsidR="00E6030A">
        <w:t xml:space="preserve">the data was not strongly skewed. </w:t>
      </w:r>
      <w:r w:rsidR="00684F4B">
        <w:t xml:space="preserve">The histogram </w:t>
      </w:r>
      <w:r w:rsidR="00A86ED5">
        <w:t xml:space="preserve">of costs at </w:t>
      </w:r>
      <w:r w:rsidR="292BCB12">
        <w:t>five</w:t>
      </w:r>
      <w:r w:rsidR="00A86ED5">
        <w:t xml:space="preserve"> years is shown in figure </w:t>
      </w:r>
      <w:r w:rsidR="14AA1408">
        <w:t xml:space="preserve">1 </w:t>
      </w:r>
      <w:r w:rsidR="00A86ED5">
        <w:t xml:space="preserve">below. </w:t>
      </w:r>
      <w:r w:rsidR="009D2549">
        <w:t>Therefore,</w:t>
      </w:r>
      <w:r w:rsidR="009C124C">
        <w:t xml:space="preserve"> linear regression was used to quantify the incremental cost of SD</w:t>
      </w:r>
      <w:r w:rsidR="002C3F69">
        <w:t>R with adjustment for age and GMFCS level.</w:t>
      </w:r>
      <w:r w:rsidR="00696D8D">
        <w:t xml:space="preserve"> In </w:t>
      </w:r>
      <w:r w:rsidR="00F81197">
        <w:t xml:space="preserve">the </w:t>
      </w:r>
      <w:r w:rsidR="00696D8D">
        <w:t xml:space="preserve">sensitivity analysis </w:t>
      </w:r>
      <w:r w:rsidR="000C2B67">
        <w:t>we also adjusted for clinical criteria contraindicating SDR.</w:t>
      </w:r>
    </w:p>
    <w:p w14:paraId="4A513359" w14:textId="1339882B" w:rsidR="000C1BD8" w:rsidRPr="00821121" w:rsidRDefault="000C1BD8" w:rsidP="00821121">
      <w:r>
        <w:t xml:space="preserve">The incremental cost of SDR was calculated as the difference in mean costs over </w:t>
      </w:r>
      <w:r w:rsidR="1C9B2AA1">
        <w:t xml:space="preserve">five </w:t>
      </w:r>
      <w:r>
        <w:t xml:space="preserve">years from assessment for SDR between children who received SDR and children who did not after controlling for differences in age and GMFCS category. In two sensitivity analyses we </w:t>
      </w:r>
      <w:r w:rsidR="56E4B762">
        <w:t xml:space="preserve">extended </w:t>
      </w:r>
      <w:r>
        <w:t xml:space="preserve">follow-up to </w:t>
      </w:r>
      <w:r w:rsidR="289D418C">
        <w:t xml:space="preserve">ten </w:t>
      </w:r>
      <w:r>
        <w:t>years from assessment, and we included a dummy variable in the regression analysis to identify children declined SDR for reasons other than purely financial.</w:t>
      </w:r>
    </w:p>
    <w:p w14:paraId="282BB992" w14:textId="77777777" w:rsidR="00C72A5D" w:rsidRDefault="00C72A5D" w:rsidP="00C72A5D">
      <w:pPr>
        <w:pStyle w:val="Heading2"/>
      </w:pPr>
      <w:r>
        <w:t>Cost-effectiveness analysis</w:t>
      </w:r>
    </w:p>
    <w:p w14:paraId="307AE085" w14:textId="21299C4F" w:rsidR="0083270E" w:rsidRPr="0083270E" w:rsidRDefault="0083270E" w:rsidP="0083270E">
      <w:r>
        <w:t xml:space="preserve">The ICER for SDR with respect to GMFM-66 was </w:t>
      </w:r>
      <w:r w:rsidR="002C6D39">
        <w:t>calculated as the incremental cost of SDR divided by the mean incremental effectiveness (observed minus predicted GMFM-66 score). Likewise, the ICER for SDR with respect to CPQOL-pain was calculated as the incremental cost of SDR divided by the mean incremental effectiveness (</w:t>
      </w:r>
      <w:proofErr w:type="gramStart"/>
      <w:r w:rsidR="3AA4B853">
        <w:t>two</w:t>
      </w:r>
      <w:r w:rsidR="002C6D39">
        <w:t xml:space="preserve"> year</w:t>
      </w:r>
      <w:proofErr w:type="gramEnd"/>
      <w:r w:rsidR="002C6D39">
        <w:t xml:space="preserve"> follow-up minus baseline CPQOL-pain score).</w:t>
      </w:r>
    </w:p>
    <w:p w14:paraId="750416EB" w14:textId="545E4F80" w:rsidR="00ED67EC" w:rsidRDefault="002C6D39" w:rsidP="00DD7908">
      <w:r>
        <w:lastRenderedPageBreak/>
        <w:t xml:space="preserve">We undertook probabilistic analysis to quantify the impact of uncertainty in costs and outcomes of SDR and reported the results as Cost-Effectiveness Acceptability Curves (CEACs). The curves plot the likelihood that the incremental cost of SDR is outweighed by the value of the incremental benefit, dependent on the value placed on the health gain. </w:t>
      </w:r>
      <w:r w:rsidR="00685A95">
        <w:t xml:space="preserve">We simulated </w:t>
      </w:r>
      <w:r w:rsidR="005E6E17">
        <w:t xml:space="preserve">estimates of the incremental cost of SDR over </w:t>
      </w:r>
      <w:r w:rsidR="0ECABC5B">
        <w:t xml:space="preserve">five </w:t>
      </w:r>
      <w:r w:rsidR="005E6E17">
        <w:t xml:space="preserve">years by specifying the incremental cost as a Normal distribution with mean and </w:t>
      </w:r>
      <w:r w:rsidR="00F237FD">
        <w:t>standard deviation</w:t>
      </w:r>
      <w:r w:rsidR="00EA23F1">
        <w:t xml:space="preserve"> derived from combining the results of linear regression across t</w:t>
      </w:r>
      <w:r w:rsidR="002616B1">
        <w:t xml:space="preserve">he 20 imputed datasets using Rubin’s rules. </w:t>
      </w:r>
      <w:r w:rsidR="00803F3C">
        <w:t xml:space="preserve">Similarly, we simulated estimates of the incremental </w:t>
      </w:r>
      <w:r w:rsidR="005D74BC">
        <w:t>gain in GMFM-66</w:t>
      </w:r>
      <w:r w:rsidR="00803F3C">
        <w:t xml:space="preserve"> </w:t>
      </w:r>
      <w:r w:rsidR="005F5B63">
        <w:t xml:space="preserve">of SDR </w:t>
      </w:r>
      <w:r w:rsidR="004077B7">
        <w:t xml:space="preserve">at 24 months </w:t>
      </w:r>
      <w:r w:rsidR="00F77DAC">
        <w:t xml:space="preserve">by specifying </w:t>
      </w:r>
      <w:r w:rsidR="00D01D27">
        <w:t xml:space="preserve">the treatment effect on </w:t>
      </w:r>
      <w:r w:rsidR="005D74BC">
        <w:t>GM</w:t>
      </w:r>
      <w:r w:rsidR="0080440B">
        <w:t>FM-66 score</w:t>
      </w:r>
      <w:r w:rsidR="00D01D27">
        <w:t xml:space="preserve"> as a Normal distribution with mean and standard deviation informed by </w:t>
      </w:r>
      <w:r w:rsidR="00F02C45">
        <w:t>combin</w:t>
      </w:r>
      <w:r w:rsidR="00162488">
        <w:t xml:space="preserve">ing </w:t>
      </w:r>
      <w:r w:rsidR="00814644">
        <w:t xml:space="preserve">the bootstrapped </w:t>
      </w:r>
      <w:r w:rsidR="00162488">
        <w:t xml:space="preserve">estimates of the mean and standard error of the treatment effect </w:t>
      </w:r>
      <w:r w:rsidR="0053614F">
        <w:t xml:space="preserve">across </w:t>
      </w:r>
      <w:r w:rsidR="00A319FD">
        <w:t xml:space="preserve">each of the imputed dataset. </w:t>
      </w:r>
      <w:r w:rsidR="002616B1">
        <w:t xml:space="preserve">One thousand random draws </w:t>
      </w:r>
      <w:r w:rsidR="00803F3C">
        <w:t>f</w:t>
      </w:r>
      <w:r w:rsidR="00A319FD">
        <w:t>or the incremental costs were paired at random with 1,000 draws for t</w:t>
      </w:r>
      <w:r w:rsidR="0080440B">
        <w:t>he incremental gain in GMFM-66</w:t>
      </w:r>
      <w:r w:rsidR="007D5C65">
        <w:t>.</w:t>
      </w:r>
    </w:p>
    <w:p w14:paraId="38F035F3" w14:textId="421DAE5C" w:rsidR="00DD7908" w:rsidRDefault="007D5C65" w:rsidP="00DD7908">
      <w:r>
        <w:t xml:space="preserve">We calculated the proportion of the 1,000 pairs for which the </w:t>
      </w:r>
      <w:r w:rsidR="00614364">
        <w:t>I</w:t>
      </w:r>
      <w:r w:rsidR="007E71E4">
        <w:t xml:space="preserve">ncremental </w:t>
      </w:r>
      <w:r w:rsidR="00614364">
        <w:t>N</w:t>
      </w:r>
      <w:r w:rsidR="007E71E4">
        <w:t xml:space="preserve">et </w:t>
      </w:r>
      <w:r w:rsidR="00614364">
        <w:t>M</w:t>
      </w:r>
      <w:r w:rsidR="007E71E4">
        <w:t xml:space="preserve">onetary </w:t>
      </w:r>
      <w:r w:rsidR="00614364">
        <w:t>B</w:t>
      </w:r>
      <w:r w:rsidR="007E71E4">
        <w:t xml:space="preserve">enefit </w:t>
      </w:r>
      <w:r w:rsidR="001026CA">
        <w:t xml:space="preserve">(INMB) </w:t>
      </w:r>
      <w:r w:rsidR="007E71E4">
        <w:t xml:space="preserve">was positive </w:t>
      </w:r>
      <w:r w:rsidR="00ED67EC">
        <w:t xml:space="preserve">at a threshold value of zero for a unit </w:t>
      </w:r>
      <w:r w:rsidR="00E460D3">
        <w:t>gain in GMFM-66</w:t>
      </w:r>
      <w:r w:rsidR="0028510E">
        <w:t xml:space="preserve"> according to equation 3 below</w:t>
      </w:r>
      <w:r w:rsidR="00E460D3">
        <w:t>. The calcula</w:t>
      </w:r>
      <w:r w:rsidR="0028510E">
        <w:t xml:space="preserve">tion was repeated assuming an increasing value on a unit gain in GMFM-66 in </w:t>
      </w:r>
      <w:r w:rsidR="0016407C">
        <w:t>increments</w:t>
      </w:r>
      <w:r w:rsidR="0028510E">
        <w:t xml:space="preserve"> of £100 to a maximum of £5,000</w:t>
      </w:r>
      <w:r w:rsidR="0016407C">
        <w:t>. The data were used to plot the CEAC for GMFM-66</w:t>
      </w:r>
      <w:r w:rsidR="003B6CD3">
        <w:t xml:space="preserve"> (Figure 2 in the main text)</w:t>
      </w:r>
      <w:r w:rsidR="000A5F0B">
        <w:t xml:space="preserve">; the CEAC </w:t>
      </w:r>
      <w:r w:rsidR="001026CA">
        <w:t>shows the proportion of simulations in which the INMB is positive (intervention is cost-effective) as the threshold willingness-to-pay for a unit gain in GMFM-66 increases from zero to £5,000.</w:t>
      </w:r>
    </w:p>
    <w:p w14:paraId="7252796D" w14:textId="77777777" w:rsidR="003B6CD3" w:rsidRPr="003D08AD" w:rsidRDefault="003B6CD3" w:rsidP="003B6CD3">
      <w:pPr>
        <w:ind w:left="2160"/>
      </w:pPr>
      <w:r>
        <w:t xml:space="preserve">INMB = </w:t>
      </w:r>
      <w:r w:rsidRPr="007D55FB">
        <w:rPr>
          <w:rFonts w:ascii="Symbol" w:hAnsi="Symbol"/>
          <w:i/>
          <w:iCs/>
        </w:rPr>
        <w:t></w:t>
      </w:r>
      <w:r w:rsidRPr="007D55FB">
        <w:rPr>
          <w:i/>
          <w:iCs/>
        </w:rPr>
        <w:t>E</w:t>
      </w:r>
      <w:r>
        <w:rPr>
          <w:i/>
          <w:iCs/>
        </w:rPr>
        <w:t>*</w:t>
      </w:r>
      <w:r>
        <w:rPr>
          <w:rFonts w:ascii="Symbol" w:hAnsi="Symbol"/>
          <w:i/>
          <w:iCs/>
        </w:rPr>
        <w:t></w:t>
      </w:r>
      <w:r>
        <w:t xml:space="preserve"> –</w:t>
      </w:r>
      <w:r w:rsidRPr="007D55FB">
        <w:rPr>
          <w:rFonts w:ascii="Symbol" w:hAnsi="Symbol"/>
          <w:i/>
          <w:iCs/>
        </w:rPr>
        <w:t></w:t>
      </w:r>
      <w:r w:rsidRPr="007D55FB">
        <w:rPr>
          <w:i/>
          <w:iCs/>
        </w:rPr>
        <w:t>C</w:t>
      </w:r>
      <w:proofErr w:type="gramStart"/>
      <w:r>
        <w:t xml:space="preserve">   (</w:t>
      </w:r>
      <w:proofErr w:type="gramEnd"/>
      <w:r>
        <w:t>equation 3)</w:t>
      </w:r>
    </w:p>
    <w:p w14:paraId="610935BE" w14:textId="77777777" w:rsidR="003B6CD3" w:rsidRDefault="003B6CD3" w:rsidP="003B6CD3">
      <w:r>
        <w:t xml:space="preserve">Where </w:t>
      </w:r>
      <w:r w:rsidRPr="007D55FB">
        <w:rPr>
          <w:rFonts w:ascii="Symbol" w:hAnsi="Symbol"/>
          <w:i/>
          <w:iCs/>
        </w:rPr>
        <w:t></w:t>
      </w:r>
      <w:r w:rsidRPr="007D55FB">
        <w:rPr>
          <w:i/>
          <w:iCs/>
        </w:rPr>
        <w:t>E</w:t>
      </w:r>
      <w:r>
        <w:t xml:space="preserve"> is the difference in GMFM-66, </w:t>
      </w:r>
      <w:r w:rsidRPr="007D55FB">
        <w:rPr>
          <w:rFonts w:ascii="Symbol" w:hAnsi="Symbol"/>
          <w:i/>
          <w:iCs/>
        </w:rPr>
        <w:t></w:t>
      </w:r>
      <w:r w:rsidRPr="007D55FB">
        <w:rPr>
          <w:i/>
          <w:iCs/>
        </w:rPr>
        <w:t>C</w:t>
      </w:r>
      <w:r>
        <w:t xml:space="preserve"> is the difference in cost and </w:t>
      </w:r>
      <w:r>
        <w:rPr>
          <w:rFonts w:ascii="Symbol" w:hAnsi="Symbol"/>
          <w:i/>
          <w:iCs/>
        </w:rPr>
        <w:t></w:t>
      </w:r>
      <w:r>
        <w:t xml:space="preserve"> is the value placed on a unit change in GMFM-66.</w:t>
      </w:r>
    </w:p>
    <w:p w14:paraId="395FB0A3" w14:textId="77777777" w:rsidR="00CF5F88" w:rsidRPr="00DD7908" w:rsidRDefault="00CF5F88" w:rsidP="00DD7908">
      <w:r>
        <w:t xml:space="preserve">The same approach was used to construct CEACs for </w:t>
      </w:r>
      <w:r w:rsidR="00BF3FAC">
        <w:t xml:space="preserve">the secondary outcome measure and the subgroup analyses. In each analysis we retained the </w:t>
      </w:r>
      <w:r w:rsidR="00340CB3">
        <w:t>original</w:t>
      </w:r>
      <w:r w:rsidR="00BF3FAC">
        <w:t xml:space="preserve"> simulat</w:t>
      </w:r>
      <w:r w:rsidR="00462ADF">
        <w:t xml:space="preserve">ed incremental cost </w:t>
      </w:r>
      <w:proofErr w:type="gramStart"/>
      <w:r w:rsidR="00462ADF">
        <w:t>estimates, but</w:t>
      </w:r>
      <w:proofErr w:type="gramEnd"/>
      <w:r w:rsidR="00462ADF">
        <w:t xml:space="preserve"> paired them</w:t>
      </w:r>
      <w:r w:rsidR="003B6CD3">
        <w:t xml:space="preserve"> with</w:t>
      </w:r>
      <w:r w:rsidR="00462ADF">
        <w:t xml:space="preserve"> </w:t>
      </w:r>
      <w:r w:rsidR="004D2A5A">
        <w:t xml:space="preserve">simulated incremental gains in effectiveness </w:t>
      </w:r>
      <w:r w:rsidR="00340CB3">
        <w:t>for the relevant outcome and population group.</w:t>
      </w:r>
    </w:p>
    <w:p w14:paraId="2708254C" w14:textId="77777777" w:rsidR="00B84455" w:rsidRPr="002C24B8" w:rsidRDefault="00C72A5D" w:rsidP="00C72A5D">
      <w:pPr>
        <w:pStyle w:val="Heading2"/>
      </w:pPr>
      <w:r>
        <w:t>Subgroup analysis results</w:t>
      </w:r>
    </w:p>
    <w:p w14:paraId="7E8BA468" w14:textId="0334AFCB" w:rsidR="00575212" w:rsidRDefault="00575212" w:rsidP="00575212">
      <w:r>
        <w:t xml:space="preserve">The mean (SD) incremental gain in GMFM-66 is 6.1 (0.87) in GMFCS level II children and 4.6 (0.62) in level III children, respectively. The mean (SD) difference between </w:t>
      </w:r>
      <w:r w:rsidR="00260900">
        <w:t>CPQOL-pain</w:t>
      </w:r>
      <w:r>
        <w:t xml:space="preserve"> dimension scores at baseline and 24 months is 11.0 (2.83) in GMFCS level II children and 6.0 (2.43) in level III chi</w:t>
      </w:r>
      <w:r w:rsidR="00F345C3">
        <w:t>ldren, respectively.</w:t>
      </w:r>
      <w:r w:rsidR="0FB91CF6">
        <w:t xml:space="preserve"> Figures 2 and 3 report the CEACs for each subgroup with respect to the primary and secondary outcome and for the base case analysis and the sensitivity </w:t>
      </w:r>
      <w:r w:rsidR="4FBDDAAA">
        <w:t>analysis controlling for clinical criteria contraindicating SDR.</w:t>
      </w:r>
    </w:p>
    <w:p w14:paraId="0FA16BB7" w14:textId="357E889A" w:rsidR="005266BC" w:rsidRDefault="005266BC">
      <w:r>
        <w:br w:type="page"/>
      </w:r>
    </w:p>
    <w:p w14:paraId="524B3950" w14:textId="77777777" w:rsidR="005266BC" w:rsidRDefault="005266BC" w:rsidP="005266BC"/>
    <w:tbl>
      <w:tblPr>
        <w:tblStyle w:val="TableGrid"/>
        <w:tblW w:w="0" w:type="auto"/>
        <w:tblLook w:val="04A0" w:firstRow="1" w:lastRow="0" w:firstColumn="1" w:lastColumn="0" w:noHBand="0" w:noVBand="1"/>
      </w:tblPr>
      <w:tblGrid>
        <w:gridCol w:w="3027"/>
        <w:gridCol w:w="2997"/>
        <w:gridCol w:w="2997"/>
      </w:tblGrid>
      <w:tr w:rsidR="00BF2D43" w14:paraId="192ED790" w14:textId="77777777" w:rsidTr="00BF2D43">
        <w:tc>
          <w:tcPr>
            <w:tcW w:w="3027" w:type="dxa"/>
            <w:tcBorders>
              <w:top w:val="nil"/>
              <w:left w:val="nil"/>
              <w:bottom w:val="single" w:sz="4" w:space="0" w:color="auto"/>
              <w:right w:val="single" w:sz="4" w:space="0" w:color="auto"/>
            </w:tcBorders>
          </w:tcPr>
          <w:p w14:paraId="7EB283C7" w14:textId="77777777" w:rsidR="00BF2D43" w:rsidRPr="3F0EEEC7" w:rsidRDefault="00BF2D43" w:rsidP="007775CC">
            <w:pPr>
              <w:rPr>
                <w:rFonts w:eastAsiaTheme="minorEastAsia"/>
              </w:rPr>
            </w:pPr>
          </w:p>
        </w:tc>
        <w:tc>
          <w:tcPr>
            <w:tcW w:w="5994" w:type="dxa"/>
            <w:gridSpan w:val="2"/>
            <w:tcBorders>
              <w:left w:val="single" w:sz="4" w:space="0" w:color="auto"/>
            </w:tcBorders>
          </w:tcPr>
          <w:p w14:paraId="555E2E9B" w14:textId="3653EB61" w:rsidR="00BF2D43" w:rsidRPr="3F0EEEC7" w:rsidRDefault="008D7ABD" w:rsidP="007775CC">
            <w:pPr>
              <w:rPr>
                <w:rFonts w:eastAsiaTheme="minorEastAsia"/>
              </w:rPr>
            </w:pPr>
            <w:r>
              <w:rPr>
                <w:rFonts w:eastAsiaTheme="minorEastAsia"/>
              </w:rPr>
              <w:t xml:space="preserve">Number </w:t>
            </w:r>
            <w:r w:rsidR="003430D1">
              <w:rPr>
                <w:rFonts w:eastAsiaTheme="minorEastAsia"/>
              </w:rPr>
              <w:t xml:space="preserve">of </w:t>
            </w:r>
            <w:r w:rsidR="00945BB7">
              <w:rPr>
                <w:rFonts w:eastAsiaTheme="minorEastAsia"/>
              </w:rPr>
              <w:t>children receiving treatment</w:t>
            </w:r>
          </w:p>
        </w:tc>
      </w:tr>
      <w:tr w:rsidR="005266BC" w14:paraId="69212A91" w14:textId="77777777" w:rsidTr="00BF2D43">
        <w:tc>
          <w:tcPr>
            <w:tcW w:w="3027" w:type="dxa"/>
            <w:tcBorders>
              <w:top w:val="single" w:sz="4" w:space="0" w:color="auto"/>
            </w:tcBorders>
          </w:tcPr>
          <w:p w14:paraId="3EAE095F" w14:textId="77777777" w:rsidR="005266BC" w:rsidRDefault="005266BC" w:rsidP="007775CC">
            <w:r w:rsidRPr="3F0EEEC7">
              <w:rPr>
                <w:rFonts w:eastAsiaTheme="minorEastAsia"/>
              </w:rPr>
              <w:t>Procedure</w:t>
            </w:r>
          </w:p>
        </w:tc>
        <w:tc>
          <w:tcPr>
            <w:tcW w:w="2997" w:type="dxa"/>
          </w:tcPr>
          <w:p w14:paraId="35AA5CB3" w14:textId="77777777" w:rsidR="005266BC" w:rsidRDefault="005266BC" w:rsidP="007775CC">
            <w:r w:rsidRPr="3F0EEEC7">
              <w:rPr>
                <w:rFonts w:eastAsiaTheme="minorEastAsia"/>
              </w:rPr>
              <w:t>SDR (n = 15)</w:t>
            </w:r>
          </w:p>
        </w:tc>
        <w:tc>
          <w:tcPr>
            <w:tcW w:w="2997" w:type="dxa"/>
          </w:tcPr>
          <w:p w14:paraId="63B31B0A" w14:textId="77777777" w:rsidR="005266BC" w:rsidRDefault="005266BC" w:rsidP="007775CC">
            <w:r w:rsidRPr="3F0EEEC7">
              <w:rPr>
                <w:rFonts w:eastAsiaTheme="minorEastAsia"/>
              </w:rPr>
              <w:t>No SDR (n = 11)</w:t>
            </w:r>
          </w:p>
        </w:tc>
      </w:tr>
      <w:tr w:rsidR="005266BC" w14:paraId="28E696D1" w14:textId="77777777" w:rsidTr="00BF2D43">
        <w:tc>
          <w:tcPr>
            <w:tcW w:w="3027" w:type="dxa"/>
          </w:tcPr>
          <w:p w14:paraId="386AF802" w14:textId="77777777" w:rsidR="005266BC" w:rsidRDefault="005266BC" w:rsidP="007775CC">
            <w:pPr>
              <w:rPr>
                <w:rFonts w:eastAsiaTheme="minorEastAsia"/>
              </w:rPr>
            </w:pPr>
            <w:r>
              <w:rPr>
                <w:rFonts w:eastAsiaTheme="minorEastAsia"/>
              </w:rPr>
              <w:t>SDR</w:t>
            </w:r>
          </w:p>
        </w:tc>
        <w:tc>
          <w:tcPr>
            <w:tcW w:w="2997" w:type="dxa"/>
          </w:tcPr>
          <w:p w14:paraId="7AB93DD0" w14:textId="77777777" w:rsidR="005266BC" w:rsidRDefault="005266BC" w:rsidP="007775CC">
            <w:pPr>
              <w:rPr>
                <w:rFonts w:eastAsiaTheme="minorEastAsia"/>
              </w:rPr>
            </w:pPr>
            <w:r>
              <w:rPr>
                <w:rFonts w:eastAsiaTheme="minorEastAsia"/>
              </w:rPr>
              <w:t>15</w:t>
            </w:r>
          </w:p>
        </w:tc>
        <w:tc>
          <w:tcPr>
            <w:tcW w:w="2997" w:type="dxa"/>
          </w:tcPr>
          <w:p w14:paraId="2F8553A4" w14:textId="77777777" w:rsidR="005266BC" w:rsidRDefault="005266BC" w:rsidP="007775CC">
            <w:pPr>
              <w:rPr>
                <w:rFonts w:eastAsiaTheme="minorEastAsia"/>
              </w:rPr>
            </w:pPr>
            <w:r>
              <w:rPr>
                <w:rFonts w:eastAsiaTheme="minorEastAsia"/>
              </w:rPr>
              <w:t>0</w:t>
            </w:r>
          </w:p>
        </w:tc>
      </w:tr>
      <w:tr w:rsidR="005266BC" w14:paraId="694572DC" w14:textId="77777777" w:rsidTr="00BF2D43">
        <w:tc>
          <w:tcPr>
            <w:tcW w:w="3027" w:type="dxa"/>
          </w:tcPr>
          <w:p w14:paraId="31349A68" w14:textId="77777777" w:rsidR="005266BC" w:rsidRDefault="005266BC" w:rsidP="007775CC">
            <w:r>
              <w:rPr>
                <w:rFonts w:eastAsiaTheme="minorEastAsia"/>
              </w:rPr>
              <w:t>Removal of metalwork</w:t>
            </w:r>
          </w:p>
        </w:tc>
        <w:tc>
          <w:tcPr>
            <w:tcW w:w="2997" w:type="dxa"/>
          </w:tcPr>
          <w:p w14:paraId="4A145063" w14:textId="77777777" w:rsidR="005266BC" w:rsidRDefault="005266BC" w:rsidP="007775CC">
            <w:r>
              <w:rPr>
                <w:rFonts w:eastAsiaTheme="minorEastAsia"/>
              </w:rPr>
              <w:t>0</w:t>
            </w:r>
          </w:p>
        </w:tc>
        <w:tc>
          <w:tcPr>
            <w:tcW w:w="2997" w:type="dxa"/>
          </w:tcPr>
          <w:p w14:paraId="085CC02F" w14:textId="77777777" w:rsidR="005266BC" w:rsidRDefault="005266BC" w:rsidP="007775CC">
            <w:r>
              <w:rPr>
                <w:rFonts w:eastAsiaTheme="minorEastAsia"/>
              </w:rPr>
              <w:t>3 (5)</w:t>
            </w:r>
          </w:p>
        </w:tc>
      </w:tr>
      <w:tr w:rsidR="005266BC" w14:paraId="4E181D3F" w14:textId="77777777" w:rsidTr="00BF2D43">
        <w:tc>
          <w:tcPr>
            <w:tcW w:w="3027" w:type="dxa"/>
          </w:tcPr>
          <w:p w14:paraId="28544D12" w14:textId="77777777" w:rsidR="005266BC" w:rsidRDefault="005266BC" w:rsidP="007775CC">
            <w:proofErr w:type="spellStart"/>
            <w:r>
              <w:rPr>
                <w:rFonts w:eastAsiaTheme="minorEastAsia"/>
              </w:rPr>
              <w:t>Derotation</w:t>
            </w:r>
            <w:proofErr w:type="spellEnd"/>
            <w:r>
              <w:rPr>
                <w:rFonts w:eastAsiaTheme="minorEastAsia"/>
              </w:rPr>
              <w:t xml:space="preserve"> osteotomies (tibial or femoral)</w:t>
            </w:r>
          </w:p>
        </w:tc>
        <w:tc>
          <w:tcPr>
            <w:tcW w:w="2997" w:type="dxa"/>
          </w:tcPr>
          <w:p w14:paraId="451D7BA3" w14:textId="77777777" w:rsidR="005266BC" w:rsidRDefault="005266BC" w:rsidP="007775CC">
            <w:r>
              <w:rPr>
                <w:rFonts w:eastAsiaTheme="minorEastAsia"/>
              </w:rPr>
              <w:t>4 (6)</w:t>
            </w:r>
          </w:p>
        </w:tc>
        <w:tc>
          <w:tcPr>
            <w:tcW w:w="2997" w:type="dxa"/>
          </w:tcPr>
          <w:p w14:paraId="171CFCBA" w14:textId="77777777" w:rsidR="005266BC" w:rsidRDefault="005266BC" w:rsidP="007775CC">
            <w:r>
              <w:rPr>
                <w:rFonts w:eastAsiaTheme="minorEastAsia"/>
              </w:rPr>
              <w:t>5 (9)</w:t>
            </w:r>
          </w:p>
        </w:tc>
      </w:tr>
      <w:tr w:rsidR="005266BC" w14:paraId="7EEF4AA3" w14:textId="77777777" w:rsidTr="00BF2D43">
        <w:tc>
          <w:tcPr>
            <w:tcW w:w="3027" w:type="dxa"/>
          </w:tcPr>
          <w:p w14:paraId="0E26E423" w14:textId="77777777" w:rsidR="005266BC" w:rsidRDefault="005266BC" w:rsidP="007775CC">
            <w:r>
              <w:rPr>
                <w:rFonts w:eastAsiaTheme="minorEastAsia"/>
              </w:rPr>
              <w:t>Calf release</w:t>
            </w:r>
          </w:p>
        </w:tc>
        <w:tc>
          <w:tcPr>
            <w:tcW w:w="2997" w:type="dxa"/>
          </w:tcPr>
          <w:p w14:paraId="050ADBEC" w14:textId="77777777" w:rsidR="005266BC" w:rsidRDefault="005266BC" w:rsidP="007775CC">
            <w:r>
              <w:rPr>
                <w:rFonts w:eastAsiaTheme="minorEastAsia"/>
              </w:rPr>
              <w:t>2 (4)</w:t>
            </w:r>
          </w:p>
        </w:tc>
        <w:tc>
          <w:tcPr>
            <w:tcW w:w="2997" w:type="dxa"/>
          </w:tcPr>
          <w:p w14:paraId="0CA3B1F9" w14:textId="77777777" w:rsidR="005266BC" w:rsidRDefault="005266BC" w:rsidP="007775CC">
            <w:r>
              <w:rPr>
                <w:rFonts w:eastAsiaTheme="minorEastAsia"/>
              </w:rPr>
              <w:t>3 (6)</w:t>
            </w:r>
          </w:p>
        </w:tc>
      </w:tr>
      <w:tr w:rsidR="005266BC" w14:paraId="386BB39B" w14:textId="77777777" w:rsidTr="00BF2D43">
        <w:tc>
          <w:tcPr>
            <w:tcW w:w="3027" w:type="dxa"/>
          </w:tcPr>
          <w:p w14:paraId="3D0F3D5C" w14:textId="77777777" w:rsidR="005266BC" w:rsidRDefault="005266BC" w:rsidP="007775CC">
            <w:r>
              <w:rPr>
                <w:rFonts w:eastAsiaTheme="minorEastAsia"/>
              </w:rPr>
              <w:t xml:space="preserve">Other soft tissue procedures </w:t>
            </w:r>
          </w:p>
        </w:tc>
        <w:tc>
          <w:tcPr>
            <w:tcW w:w="2997" w:type="dxa"/>
          </w:tcPr>
          <w:p w14:paraId="0CB1CCDD" w14:textId="77777777" w:rsidR="005266BC" w:rsidRDefault="005266BC" w:rsidP="007775CC">
            <w:r>
              <w:rPr>
                <w:rFonts w:eastAsiaTheme="minorEastAsia"/>
              </w:rPr>
              <w:t>1</w:t>
            </w:r>
          </w:p>
        </w:tc>
        <w:tc>
          <w:tcPr>
            <w:tcW w:w="2997" w:type="dxa"/>
          </w:tcPr>
          <w:p w14:paraId="1C0CF6FB" w14:textId="77777777" w:rsidR="005266BC" w:rsidRDefault="005266BC" w:rsidP="007775CC">
            <w:r>
              <w:rPr>
                <w:rFonts w:eastAsiaTheme="minorEastAsia"/>
              </w:rPr>
              <w:t>1 (2)</w:t>
            </w:r>
          </w:p>
        </w:tc>
      </w:tr>
      <w:tr w:rsidR="005266BC" w14:paraId="3A9B6C06" w14:textId="77777777" w:rsidTr="00BF2D43">
        <w:tc>
          <w:tcPr>
            <w:tcW w:w="3027" w:type="dxa"/>
          </w:tcPr>
          <w:p w14:paraId="16D61289" w14:textId="7F77961F" w:rsidR="005266BC" w:rsidRDefault="005266BC" w:rsidP="007775CC">
            <w:r>
              <w:rPr>
                <w:rFonts w:eastAsiaTheme="minorEastAsia"/>
              </w:rPr>
              <w:t xml:space="preserve">Subtalar arthrodesis </w:t>
            </w:r>
          </w:p>
        </w:tc>
        <w:tc>
          <w:tcPr>
            <w:tcW w:w="2997" w:type="dxa"/>
          </w:tcPr>
          <w:p w14:paraId="2D91C15A" w14:textId="77777777" w:rsidR="005266BC" w:rsidRDefault="005266BC" w:rsidP="007775CC">
            <w:r>
              <w:rPr>
                <w:rFonts w:eastAsiaTheme="minorEastAsia"/>
              </w:rPr>
              <w:t>1</w:t>
            </w:r>
          </w:p>
        </w:tc>
        <w:tc>
          <w:tcPr>
            <w:tcW w:w="2997" w:type="dxa"/>
          </w:tcPr>
          <w:p w14:paraId="4BB35A48" w14:textId="77777777" w:rsidR="005266BC" w:rsidRDefault="005266BC" w:rsidP="007775CC">
            <w:r>
              <w:rPr>
                <w:rFonts w:eastAsiaTheme="minorEastAsia"/>
              </w:rPr>
              <w:t>0</w:t>
            </w:r>
          </w:p>
        </w:tc>
      </w:tr>
      <w:tr w:rsidR="005266BC" w14:paraId="3CD9533D" w14:textId="77777777" w:rsidTr="00BF2D43">
        <w:tc>
          <w:tcPr>
            <w:tcW w:w="3027" w:type="dxa"/>
          </w:tcPr>
          <w:p w14:paraId="778C0349" w14:textId="77777777" w:rsidR="005266BC" w:rsidRDefault="005266BC" w:rsidP="007775CC">
            <w:r w:rsidRPr="3F0EEEC7">
              <w:rPr>
                <w:rFonts w:eastAsiaTheme="minorEastAsia"/>
              </w:rPr>
              <w:t>Inpatient physiotherapy</w:t>
            </w:r>
          </w:p>
        </w:tc>
        <w:tc>
          <w:tcPr>
            <w:tcW w:w="2997" w:type="dxa"/>
          </w:tcPr>
          <w:p w14:paraId="5166F0F1" w14:textId="77777777" w:rsidR="005266BC" w:rsidRDefault="005266BC" w:rsidP="007775CC">
            <w:r w:rsidRPr="3F0EEEC7">
              <w:rPr>
                <w:rFonts w:eastAsiaTheme="minorEastAsia"/>
              </w:rPr>
              <w:t>11</w:t>
            </w:r>
          </w:p>
        </w:tc>
        <w:tc>
          <w:tcPr>
            <w:tcW w:w="2997" w:type="dxa"/>
          </w:tcPr>
          <w:p w14:paraId="75363D44" w14:textId="77777777" w:rsidR="005266BC" w:rsidRDefault="005266BC" w:rsidP="007775CC">
            <w:r w:rsidRPr="3F0EEEC7">
              <w:rPr>
                <w:rFonts w:eastAsiaTheme="minorEastAsia"/>
              </w:rPr>
              <w:t>13</w:t>
            </w:r>
          </w:p>
        </w:tc>
      </w:tr>
      <w:tr w:rsidR="005266BC" w14:paraId="6AA68D68" w14:textId="77777777" w:rsidTr="00BF2D43">
        <w:tc>
          <w:tcPr>
            <w:tcW w:w="3027" w:type="dxa"/>
          </w:tcPr>
          <w:p w14:paraId="785B169C" w14:textId="77777777" w:rsidR="005266BC" w:rsidRDefault="005266BC" w:rsidP="007775CC">
            <w:r w:rsidRPr="3F0EEEC7">
              <w:rPr>
                <w:rFonts w:eastAsiaTheme="minorEastAsia"/>
              </w:rPr>
              <w:t>Serial casting</w:t>
            </w:r>
          </w:p>
        </w:tc>
        <w:tc>
          <w:tcPr>
            <w:tcW w:w="2997" w:type="dxa"/>
          </w:tcPr>
          <w:p w14:paraId="597F5B80" w14:textId="77777777" w:rsidR="005266BC" w:rsidRDefault="005266BC" w:rsidP="007775CC">
            <w:r w:rsidRPr="3F0EEEC7">
              <w:rPr>
                <w:rFonts w:eastAsiaTheme="minorEastAsia"/>
              </w:rPr>
              <w:t>6</w:t>
            </w:r>
          </w:p>
        </w:tc>
        <w:tc>
          <w:tcPr>
            <w:tcW w:w="2997" w:type="dxa"/>
          </w:tcPr>
          <w:p w14:paraId="05E62F05" w14:textId="77777777" w:rsidR="005266BC" w:rsidRDefault="005266BC" w:rsidP="007775CC">
            <w:r w:rsidRPr="3F0EEEC7">
              <w:rPr>
                <w:rFonts w:eastAsiaTheme="minorEastAsia"/>
              </w:rPr>
              <w:t>18</w:t>
            </w:r>
          </w:p>
        </w:tc>
      </w:tr>
      <w:tr w:rsidR="005266BC" w14:paraId="1EE00AFC" w14:textId="77777777" w:rsidTr="00BF2D43">
        <w:tc>
          <w:tcPr>
            <w:tcW w:w="3027" w:type="dxa"/>
          </w:tcPr>
          <w:p w14:paraId="128BD0A3" w14:textId="77777777" w:rsidR="005266BC" w:rsidRPr="3F0EEEC7" w:rsidRDefault="005266BC" w:rsidP="007775CC">
            <w:pPr>
              <w:rPr>
                <w:rFonts w:eastAsiaTheme="minorEastAsia"/>
              </w:rPr>
            </w:pPr>
            <w:r>
              <w:rPr>
                <w:rFonts w:eastAsiaTheme="minorEastAsia"/>
              </w:rPr>
              <w:t>Phenol to obturator nerve</w:t>
            </w:r>
          </w:p>
        </w:tc>
        <w:tc>
          <w:tcPr>
            <w:tcW w:w="2997" w:type="dxa"/>
          </w:tcPr>
          <w:p w14:paraId="18CFA860" w14:textId="77777777" w:rsidR="005266BC" w:rsidRPr="3F0EEEC7" w:rsidRDefault="005266BC" w:rsidP="007775CC">
            <w:pPr>
              <w:rPr>
                <w:rFonts w:eastAsiaTheme="minorEastAsia"/>
              </w:rPr>
            </w:pPr>
            <w:r>
              <w:rPr>
                <w:rFonts w:eastAsiaTheme="minorEastAsia"/>
              </w:rPr>
              <w:t>0</w:t>
            </w:r>
          </w:p>
        </w:tc>
        <w:tc>
          <w:tcPr>
            <w:tcW w:w="2997" w:type="dxa"/>
          </w:tcPr>
          <w:p w14:paraId="717B3653" w14:textId="77777777" w:rsidR="005266BC" w:rsidRPr="3F0EEEC7" w:rsidRDefault="005266BC" w:rsidP="007775CC">
            <w:pPr>
              <w:rPr>
                <w:rFonts w:eastAsiaTheme="minorEastAsia"/>
              </w:rPr>
            </w:pPr>
            <w:r w:rsidRPr="3F0EEEC7">
              <w:rPr>
                <w:rFonts w:eastAsiaTheme="minorEastAsia"/>
              </w:rPr>
              <w:t>2</w:t>
            </w:r>
          </w:p>
        </w:tc>
      </w:tr>
      <w:tr w:rsidR="005266BC" w14:paraId="583968CA" w14:textId="77777777" w:rsidTr="00BF2D43">
        <w:tc>
          <w:tcPr>
            <w:tcW w:w="3027" w:type="dxa"/>
          </w:tcPr>
          <w:p w14:paraId="141230B4" w14:textId="77777777" w:rsidR="005266BC" w:rsidRPr="3F0EEEC7" w:rsidRDefault="005266BC" w:rsidP="007775CC">
            <w:pPr>
              <w:rPr>
                <w:rFonts w:eastAsiaTheme="minorEastAsia"/>
              </w:rPr>
            </w:pPr>
            <w:r w:rsidRPr="3F0EEEC7">
              <w:rPr>
                <w:rFonts w:eastAsiaTheme="minorEastAsia"/>
              </w:rPr>
              <w:t>Botox injection</w:t>
            </w:r>
          </w:p>
        </w:tc>
        <w:tc>
          <w:tcPr>
            <w:tcW w:w="2997" w:type="dxa"/>
          </w:tcPr>
          <w:p w14:paraId="18E323FD" w14:textId="77777777" w:rsidR="005266BC" w:rsidRPr="3F0EEEC7" w:rsidRDefault="005266BC" w:rsidP="007775CC">
            <w:pPr>
              <w:rPr>
                <w:rFonts w:eastAsiaTheme="minorEastAsia"/>
              </w:rPr>
            </w:pPr>
            <w:r w:rsidRPr="3F0EEEC7">
              <w:rPr>
                <w:rFonts w:eastAsiaTheme="minorEastAsia"/>
              </w:rPr>
              <w:t>3</w:t>
            </w:r>
          </w:p>
        </w:tc>
        <w:tc>
          <w:tcPr>
            <w:tcW w:w="2997" w:type="dxa"/>
          </w:tcPr>
          <w:p w14:paraId="5CE85608" w14:textId="77777777" w:rsidR="005266BC" w:rsidRPr="3F0EEEC7" w:rsidRDefault="005266BC" w:rsidP="007775CC">
            <w:pPr>
              <w:rPr>
                <w:rFonts w:eastAsiaTheme="minorEastAsia"/>
              </w:rPr>
            </w:pPr>
            <w:r w:rsidRPr="3F0EEEC7">
              <w:rPr>
                <w:rFonts w:eastAsiaTheme="minorEastAsia"/>
              </w:rPr>
              <w:t>12</w:t>
            </w:r>
          </w:p>
        </w:tc>
      </w:tr>
    </w:tbl>
    <w:p w14:paraId="2D75FF33" w14:textId="77777777" w:rsidR="005266BC" w:rsidRDefault="005266BC" w:rsidP="005266BC">
      <w:r>
        <w:t>The numbers in brackets report the number of procedures (some patients underwent multiple procedures in the same surgery).</w:t>
      </w:r>
    </w:p>
    <w:p w14:paraId="1748BDB0" w14:textId="305E6F04" w:rsidR="00DE6251" w:rsidRDefault="005266BC" w:rsidP="00575212">
      <w:r>
        <w:t xml:space="preserve">Table 1S. </w:t>
      </w:r>
      <w:r w:rsidR="00657E05">
        <w:t>Procedures received by patients in the RJAH cohort</w:t>
      </w:r>
    </w:p>
    <w:p w14:paraId="3E398694" w14:textId="77777777" w:rsidR="005266BC" w:rsidRDefault="005266BC">
      <w:pPr>
        <w:rPr>
          <w:rFonts w:asciiTheme="majorHAnsi" w:eastAsiaTheme="majorEastAsia" w:hAnsiTheme="majorHAnsi" w:cstheme="majorBidi"/>
          <w:color w:val="2F5496" w:themeColor="accent1" w:themeShade="BF"/>
          <w:sz w:val="32"/>
          <w:szCs w:val="32"/>
        </w:rPr>
      </w:pPr>
      <w:r>
        <w:br w:type="page"/>
      </w:r>
    </w:p>
    <w:p w14:paraId="4E2F14C7" w14:textId="080EE37A" w:rsidR="00A86ED5" w:rsidRDefault="00A86ED5" w:rsidP="00A86ED5">
      <w:pPr>
        <w:pStyle w:val="Heading1"/>
      </w:pPr>
      <w:r>
        <w:lastRenderedPageBreak/>
        <w:t>Figure</w:t>
      </w:r>
    </w:p>
    <w:p w14:paraId="7F3CFED0" w14:textId="77777777" w:rsidR="00A86ED5" w:rsidRDefault="00DF492E" w:rsidP="00575212">
      <w:r w:rsidRPr="00DF492E">
        <w:rPr>
          <w:noProof/>
          <w:lang w:eastAsia="en-GB"/>
        </w:rPr>
        <w:drawing>
          <wp:inline distT="0" distB="0" distL="0" distR="0" wp14:anchorId="11EC6F63" wp14:editId="3679EA87">
            <wp:extent cx="5748749" cy="42100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805" cy="4213753"/>
                    </a:xfrm>
                    <a:prstGeom prst="rect">
                      <a:avLst/>
                    </a:prstGeom>
                    <a:noFill/>
                    <a:ln>
                      <a:noFill/>
                    </a:ln>
                  </pic:spPr>
                </pic:pic>
              </a:graphicData>
            </a:graphic>
          </wp:inline>
        </w:drawing>
      </w:r>
    </w:p>
    <w:p w14:paraId="620880AC" w14:textId="372A81E3" w:rsidR="00DF492E" w:rsidRDefault="07613676" w:rsidP="00575212">
      <w:r>
        <w:t xml:space="preserve">Figure 1. </w:t>
      </w:r>
      <w:r w:rsidR="00DF492E">
        <w:t xml:space="preserve">Costs at five years for children in the </w:t>
      </w:r>
      <w:r w:rsidR="003B6CD3">
        <w:t xml:space="preserve">RJAH </w:t>
      </w:r>
      <w:r w:rsidR="00DF492E">
        <w:t>cohort</w:t>
      </w:r>
    </w:p>
    <w:p w14:paraId="37489475" w14:textId="3367CD51" w:rsidR="788F9BE2" w:rsidRDefault="788F9BE2">
      <w:r>
        <w:br w:type="page"/>
      </w:r>
    </w:p>
    <w:p w14:paraId="4AC38413" w14:textId="4C260B1D" w:rsidR="2534FB19" w:rsidRDefault="2534FB19">
      <w:r>
        <w:rPr>
          <w:noProof/>
        </w:rPr>
        <w:lastRenderedPageBreak/>
        <w:drawing>
          <wp:inline distT="0" distB="0" distL="0" distR="0" wp14:anchorId="204EA13F" wp14:editId="08C8817C">
            <wp:extent cx="4572000" cy="2838450"/>
            <wp:effectExtent l="0" t="0" r="0" b="0"/>
            <wp:docPr id="1089548831" name="Picture 10895488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572000" cy="2838450"/>
                    </a:xfrm>
                    <a:prstGeom prst="rect">
                      <a:avLst/>
                    </a:prstGeom>
                  </pic:spPr>
                </pic:pic>
              </a:graphicData>
            </a:graphic>
          </wp:inline>
        </w:drawing>
      </w:r>
    </w:p>
    <w:p w14:paraId="09ADC119" w14:textId="6954B27C" w:rsidR="2534FB19" w:rsidRDefault="2534FB19">
      <w:r>
        <w:rPr>
          <w:noProof/>
        </w:rPr>
        <w:drawing>
          <wp:inline distT="0" distB="0" distL="0" distR="0" wp14:anchorId="16CE40F4" wp14:editId="27CE37B5">
            <wp:extent cx="4572000" cy="2838450"/>
            <wp:effectExtent l="0" t="0" r="0" b="0"/>
            <wp:docPr id="75632492" name="Picture 756324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4572000" cy="2838450"/>
                    </a:xfrm>
                    <a:prstGeom prst="rect">
                      <a:avLst/>
                    </a:prstGeom>
                  </pic:spPr>
                </pic:pic>
              </a:graphicData>
            </a:graphic>
          </wp:inline>
        </w:drawing>
      </w:r>
    </w:p>
    <w:p w14:paraId="11C2B23C" w14:textId="51F115BE" w:rsidR="4119D347" w:rsidRDefault="4119D347" w:rsidP="788F9BE2">
      <w:r>
        <w:t xml:space="preserve">Figure 2. </w:t>
      </w:r>
      <w:r w:rsidR="5AD62278">
        <w:t xml:space="preserve">Cost-effectiveness acceptability curves for GMFM-66 and </w:t>
      </w:r>
      <w:proofErr w:type="spellStart"/>
      <w:r w:rsidR="5AD62278">
        <w:t>CPQoL</w:t>
      </w:r>
      <w:proofErr w:type="spellEnd"/>
      <w:r w:rsidR="5AD62278">
        <w:t>-pain in subgroup GMFC</w:t>
      </w:r>
      <w:r w:rsidR="2F704182">
        <w:t>S group II patients</w:t>
      </w:r>
      <w:r w:rsidR="644F1A16">
        <w:t>.</w:t>
      </w:r>
    </w:p>
    <w:p w14:paraId="08838DD4" w14:textId="4FE47947" w:rsidR="788F9BE2" w:rsidRDefault="788F9BE2">
      <w:r>
        <w:br w:type="page"/>
      </w:r>
    </w:p>
    <w:p w14:paraId="7987E2A3" w14:textId="23BE47F2" w:rsidR="64125B1E" w:rsidRDefault="64125B1E">
      <w:r>
        <w:rPr>
          <w:noProof/>
        </w:rPr>
        <w:lastRenderedPageBreak/>
        <w:drawing>
          <wp:inline distT="0" distB="0" distL="0" distR="0" wp14:anchorId="1FC58F14" wp14:editId="0AC2BF4D">
            <wp:extent cx="4572000" cy="2838450"/>
            <wp:effectExtent l="0" t="0" r="0" b="0"/>
            <wp:docPr id="378413333" name="Picture 378413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4572000" cy="2838450"/>
                    </a:xfrm>
                    <a:prstGeom prst="rect">
                      <a:avLst/>
                    </a:prstGeom>
                  </pic:spPr>
                </pic:pic>
              </a:graphicData>
            </a:graphic>
          </wp:inline>
        </w:drawing>
      </w:r>
    </w:p>
    <w:p w14:paraId="1BE959AD" w14:textId="4292BF86" w:rsidR="64125B1E" w:rsidRDefault="64125B1E">
      <w:r>
        <w:rPr>
          <w:noProof/>
        </w:rPr>
        <w:drawing>
          <wp:inline distT="0" distB="0" distL="0" distR="0" wp14:anchorId="28E4EB35" wp14:editId="325B8FEA">
            <wp:extent cx="4572000" cy="2838450"/>
            <wp:effectExtent l="0" t="0" r="0" b="0"/>
            <wp:docPr id="211851382" name="Picture 211851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4572000" cy="2838450"/>
                    </a:xfrm>
                    <a:prstGeom prst="rect">
                      <a:avLst/>
                    </a:prstGeom>
                  </pic:spPr>
                </pic:pic>
              </a:graphicData>
            </a:graphic>
          </wp:inline>
        </w:drawing>
      </w:r>
    </w:p>
    <w:p w14:paraId="7340F5F8" w14:textId="13869181" w:rsidR="7CA23C07" w:rsidRDefault="7CA23C07" w:rsidP="788F9BE2">
      <w:r>
        <w:t xml:space="preserve">Figure 3. Cost-effectiveness acceptability curves for GMFM-66 and </w:t>
      </w:r>
      <w:proofErr w:type="spellStart"/>
      <w:r>
        <w:t>CPQoL</w:t>
      </w:r>
      <w:proofErr w:type="spellEnd"/>
      <w:r>
        <w:t>-pain in subgroup GMFCS group III patients.</w:t>
      </w:r>
    </w:p>
    <w:p w14:paraId="631C161C" w14:textId="4CE9017C" w:rsidR="788F9BE2" w:rsidRDefault="788F9BE2" w:rsidP="788F9BE2"/>
    <w:p w14:paraId="3890A85F" w14:textId="53592FAA" w:rsidR="788F9BE2" w:rsidRDefault="788F9BE2">
      <w:r>
        <w:br w:type="page"/>
      </w:r>
    </w:p>
    <w:p w14:paraId="7B3D4449" w14:textId="77777777" w:rsidR="003071A1" w:rsidRDefault="003071A1" w:rsidP="007A4A0E">
      <w:pPr>
        <w:pStyle w:val="Heading2"/>
      </w:pPr>
      <w:r>
        <w:lastRenderedPageBreak/>
        <w:t>References</w:t>
      </w:r>
    </w:p>
    <w:p w14:paraId="7871A3BF" w14:textId="77777777" w:rsidR="003071A1" w:rsidRPr="007A4A0E" w:rsidRDefault="003071A1" w:rsidP="003071A1">
      <w:pPr>
        <w:pStyle w:val="CommentText"/>
        <w:rPr>
          <w:rFonts w:cstheme="minorHAnsi"/>
          <w:color w:val="222222"/>
          <w:sz w:val="22"/>
          <w:szCs w:val="22"/>
          <w:shd w:val="clear" w:color="auto" w:fill="FFFFFF"/>
        </w:rPr>
      </w:pPr>
      <w:r w:rsidRPr="007A4A0E">
        <w:rPr>
          <w:rFonts w:cstheme="minorHAnsi"/>
          <w:sz w:val="22"/>
          <w:szCs w:val="22"/>
        </w:rPr>
        <w:t xml:space="preserve">1. </w:t>
      </w:r>
      <w:r w:rsidRPr="007A4A0E">
        <w:rPr>
          <w:rFonts w:cstheme="minorHAnsi"/>
          <w:color w:val="222222"/>
          <w:sz w:val="22"/>
          <w:szCs w:val="22"/>
          <w:shd w:val="clear" w:color="auto" w:fill="FFFFFF"/>
        </w:rPr>
        <w:t xml:space="preserve">Rosenbaum PL, Walter SD, Hanna SE, </w:t>
      </w:r>
      <w:proofErr w:type="spellStart"/>
      <w:r w:rsidRPr="007A4A0E">
        <w:rPr>
          <w:rFonts w:cstheme="minorHAnsi"/>
          <w:color w:val="222222"/>
          <w:sz w:val="22"/>
          <w:szCs w:val="22"/>
          <w:shd w:val="clear" w:color="auto" w:fill="FFFFFF"/>
        </w:rPr>
        <w:t>Palisano</w:t>
      </w:r>
      <w:proofErr w:type="spellEnd"/>
      <w:r w:rsidRPr="007A4A0E">
        <w:rPr>
          <w:rFonts w:cstheme="minorHAnsi"/>
          <w:color w:val="222222"/>
          <w:sz w:val="22"/>
          <w:szCs w:val="22"/>
          <w:shd w:val="clear" w:color="auto" w:fill="FFFFFF"/>
        </w:rPr>
        <w:t xml:space="preserve"> RJ, Russell DJ, Raina P, Wood E, Bartlett DJ, </w:t>
      </w:r>
      <w:proofErr w:type="spellStart"/>
      <w:r w:rsidRPr="007A4A0E">
        <w:rPr>
          <w:rFonts w:cstheme="minorHAnsi"/>
          <w:color w:val="222222"/>
          <w:sz w:val="22"/>
          <w:szCs w:val="22"/>
          <w:shd w:val="clear" w:color="auto" w:fill="FFFFFF"/>
        </w:rPr>
        <w:t>Galuppi</w:t>
      </w:r>
      <w:proofErr w:type="spellEnd"/>
      <w:r w:rsidRPr="007A4A0E">
        <w:rPr>
          <w:rFonts w:cstheme="minorHAnsi"/>
          <w:color w:val="222222"/>
          <w:sz w:val="22"/>
          <w:szCs w:val="22"/>
          <w:shd w:val="clear" w:color="auto" w:fill="FFFFFF"/>
        </w:rPr>
        <w:t xml:space="preserve"> BE. Prognosis for gross motor function in cerebral palsy: creation of motor development curves. </w:t>
      </w:r>
      <w:r w:rsidR="00257717">
        <w:rPr>
          <w:rFonts w:cstheme="minorHAnsi"/>
          <w:color w:val="222222"/>
          <w:sz w:val="22"/>
          <w:szCs w:val="22"/>
          <w:shd w:val="clear" w:color="auto" w:fill="FFFFFF"/>
        </w:rPr>
        <w:t>JAMA</w:t>
      </w:r>
      <w:r w:rsidRPr="007A4A0E">
        <w:rPr>
          <w:rFonts w:cstheme="minorHAnsi"/>
          <w:color w:val="222222"/>
          <w:sz w:val="22"/>
          <w:szCs w:val="22"/>
          <w:shd w:val="clear" w:color="auto" w:fill="FFFFFF"/>
        </w:rPr>
        <w:t>. 2002 Sep 18;288(11):1357-63.</w:t>
      </w:r>
    </w:p>
    <w:p w14:paraId="3AA3C0B6" w14:textId="77777777" w:rsidR="003071A1" w:rsidRPr="007A4A0E" w:rsidRDefault="007D680A" w:rsidP="00575212">
      <w:pPr>
        <w:rPr>
          <w:rFonts w:cstheme="minorHAnsi"/>
          <w:color w:val="222222"/>
          <w:shd w:val="clear" w:color="auto" w:fill="FFFFFF"/>
        </w:rPr>
      </w:pPr>
      <w:r w:rsidRPr="007A4A0E">
        <w:rPr>
          <w:rFonts w:cstheme="minorHAnsi"/>
        </w:rPr>
        <w:t xml:space="preserve">2. </w:t>
      </w:r>
      <w:r w:rsidRPr="007A4A0E">
        <w:rPr>
          <w:rFonts w:cstheme="minorHAnsi"/>
          <w:color w:val="222222"/>
          <w:shd w:val="clear" w:color="auto" w:fill="FFFFFF"/>
        </w:rPr>
        <w:t xml:space="preserve">Hanna SE, Rosenbaum PL, Bartlett DJ, </w:t>
      </w:r>
      <w:proofErr w:type="spellStart"/>
      <w:r w:rsidRPr="007A4A0E">
        <w:rPr>
          <w:rFonts w:cstheme="minorHAnsi"/>
          <w:color w:val="222222"/>
          <w:shd w:val="clear" w:color="auto" w:fill="FFFFFF"/>
        </w:rPr>
        <w:t>Palisano</w:t>
      </w:r>
      <w:proofErr w:type="spellEnd"/>
      <w:r w:rsidRPr="007A4A0E">
        <w:rPr>
          <w:rFonts w:cstheme="minorHAnsi"/>
          <w:color w:val="222222"/>
          <w:shd w:val="clear" w:color="auto" w:fill="FFFFFF"/>
        </w:rPr>
        <w:t xml:space="preserve"> RJ, Walter SD, Avery L, Russell DJ. Stability and decline in gross motor function among children and youth with cerebral palsy aged 2 to 21 years. Developmental Medicine &amp; Child Neurology. 2009 Apr;51(4):295-302.</w:t>
      </w:r>
    </w:p>
    <w:p w14:paraId="3724D65E" w14:textId="77777777" w:rsidR="007A4A0E" w:rsidRPr="007A4A0E" w:rsidRDefault="007D680A" w:rsidP="007A4A0E">
      <w:pPr>
        <w:pStyle w:val="CommentText"/>
        <w:rPr>
          <w:rFonts w:cstheme="minorHAnsi"/>
          <w:sz w:val="22"/>
          <w:szCs w:val="22"/>
        </w:rPr>
      </w:pPr>
      <w:r w:rsidRPr="007A4A0E">
        <w:rPr>
          <w:rFonts w:cstheme="minorHAnsi"/>
          <w:color w:val="222222"/>
          <w:sz w:val="22"/>
          <w:szCs w:val="22"/>
          <w:shd w:val="clear" w:color="auto" w:fill="FFFFFF"/>
        </w:rPr>
        <w:t xml:space="preserve">3. </w:t>
      </w:r>
      <w:r w:rsidR="007A4A0E" w:rsidRPr="007A4A0E">
        <w:rPr>
          <w:rFonts w:cstheme="minorHAnsi"/>
          <w:color w:val="222222"/>
          <w:sz w:val="22"/>
          <w:szCs w:val="22"/>
          <w:shd w:val="clear" w:color="auto" w:fill="FFFFFF"/>
        </w:rPr>
        <w:t>Ng ES, Grieve R, Carpenter JR. Two-stage non-parametric bootstrap sampling with shrinkage correction for clustered data. Stata J. 2013 Jan 1;13(1):141-64.</w:t>
      </w:r>
    </w:p>
    <w:p w14:paraId="1B409C3B" w14:textId="77777777" w:rsidR="008F288E" w:rsidRDefault="008F288E" w:rsidP="007B4443"/>
    <w:sectPr w:rsidR="008F288E" w:rsidSect="00616E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D7E6AA" w14:textId="77777777" w:rsidR="00A82A5B" w:rsidRDefault="00A82A5B" w:rsidP="00460923">
      <w:pPr>
        <w:spacing w:after="0" w:line="240" w:lineRule="auto"/>
      </w:pPr>
      <w:r>
        <w:separator/>
      </w:r>
    </w:p>
  </w:endnote>
  <w:endnote w:type="continuationSeparator" w:id="0">
    <w:p w14:paraId="0F1D296F" w14:textId="77777777" w:rsidR="00A82A5B" w:rsidRDefault="00A82A5B" w:rsidP="004609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4EFBF0" w14:textId="77777777" w:rsidR="00A82A5B" w:rsidRDefault="00A82A5B" w:rsidP="00460923">
      <w:pPr>
        <w:spacing w:after="0" w:line="240" w:lineRule="auto"/>
      </w:pPr>
      <w:r>
        <w:separator/>
      </w:r>
    </w:p>
  </w:footnote>
  <w:footnote w:type="continuationSeparator" w:id="0">
    <w:p w14:paraId="5EFA7993" w14:textId="77777777" w:rsidR="00A82A5B" w:rsidRDefault="00A82A5B" w:rsidP="004609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F8644C"/>
    <w:multiLevelType w:val="hybridMultilevel"/>
    <w:tmpl w:val="2912087C"/>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5977CE"/>
    <w:multiLevelType w:val="hybridMultilevel"/>
    <w:tmpl w:val="F1C23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72046E"/>
    <w:multiLevelType w:val="hybridMultilevel"/>
    <w:tmpl w:val="31FE6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D822B5D"/>
    <w:multiLevelType w:val="multilevel"/>
    <w:tmpl w:val="1D5E266C"/>
    <w:lvl w:ilvl="0">
      <w:start w:val="1"/>
      <w:numFmt w:val="bullet"/>
      <w:lvlText w:val=""/>
      <w:lvlJc w:val="left"/>
      <w:pPr>
        <w:tabs>
          <w:tab w:val="num" w:pos="360"/>
        </w:tabs>
        <w:ind w:left="360" w:hanging="360"/>
      </w:pPr>
      <w:rPr>
        <w:rFonts w:ascii="Symbol" w:hAnsi="Symbol" w:hint="default"/>
        <w:b w:val="0"/>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2C2"/>
    <w:rsid w:val="000003FD"/>
    <w:rsid w:val="0000147C"/>
    <w:rsid w:val="00010A5D"/>
    <w:rsid w:val="00010D80"/>
    <w:rsid w:val="00010ED6"/>
    <w:rsid w:val="000138DB"/>
    <w:rsid w:val="0001473F"/>
    <w:rsid w:val="00014F02"/>
    <w:rsid w:val="000162E0"/>
    <w:rsid w:val="0002017C"/>
    <w:rsid w:val="0002066B"/>
    <w:rsid w:val="00021310"/>
    <w:rsid w:val="00021A0D"/>
    <w:rsid w:val="000230B7"/>
    <w:rsid w:val="000257E8"/>
    <w:rsid w:val="000258B1"/>
    <w:rsid w:val="00026620"/>
    <w:rsid w:val="0002761D"/>
    <w:rsid w:val="00030DD5"/>
    <w:rsid w:val="00030E0C"/>
    <w:rsid w:val="0003130B"/>
    <w:rsid w:val="000316B2"/>
    <w:rsid w:val="000323ED"/>
    <w:rsid w:val="000325F2"/>
    <w:rsid w:val="00032AF7"/>
    <w:rsid w:val="000332CA"/>
    <w:rsid w:val="00034B09"/>
    <w:rsid w:val="000356A1"/>
    <w:rsid w:val="00036773"/>
    <w:rsid w:val="00036F11"/>
    <w:rsid w:val="00037C21"/>
    <w:rsid w:val="00041903"/>
    <w:rsid w:val="000426B1"/>
    <w:rsid w:val="00043094"/>
    <w:rsid w:val="000444F1"/>
    <w:rsid w:val="000456C4"/>
    <w:rsid w:val="000465C0"/>
    <w:rsid w:val="00055967"/>
    <w:rsid w:val="00055B72"/>
    <w:rsid w:val="00055F65"/>
    <w:rsid w:val="00061A99"/>
    <w:rsid w:val="000634EC"/>
    <w:rsid w:val="00066EFF"/>
    <w:rsid w:val="00070447"/>
    <w:rsid w:val="000736CB"/>
    <w:rsid w:val="00076540"/>
    <w:rsid w:val="00076587"/>
    <w:rsid w:val="000845EB"/>
    <w:rsid w:val="0008461E"/>
    <w:rsid w:val="00085639"/>
    <w:rsid w:val="000866A3"/>
    <w:rsid w:val="000867D4"/>
    <w:rsid w:val="00086BC9"/>
    <w:rsid w:val="00087917"/>
    <w:rsid w:val="00090CD7"/>
    <w:rsid w:val="00091007"/>
    <w:rsid w:val="00093FF2"/>
    <w:rsid w:val="00095B95"/>
    <w:rsid w:val="00097917"/>
    <w:rsid w:val="000A0BC5"/>
    <w:rsid w:val="000A0F09"/>
    <w:rsid w:val="000A1D74"/>
    <w:rsid w:val="000A4735"/>
    <w:rsid w:val="000A5F0B"/>
    <w:rsid w:val="000A67A2"/>
    <w:rsid w:val="000B1D45"/>
    <w:rsid w:val="000B26D0"/>
    <w:rsid w:val="000B6100"/>
    <w:rsid w:val="000C0BE5"/>
    <w:rsid w:val="000C171C"/>
    <w:rsid w:val="000C197E"/>
    <w:rsid w:val="000C1BD8"/>
    <w:rsid w:val="000C2B67"/>
    <w:rsid w:val="000C324C"/>
    <w:rsid w:val="000C600F"/>
    <w:rsid w:val="000D495E"/>
    <w:rsid w:val="000E077E"/>
    <w:rsid w:val="000E3A95"/>
    <w:rsid w:val="000E4BA9"/>
    <w:rsid w:val="000E4CA3"/>
    <w:rsid w:val="000E4D69"/>
    <w:rsid w:val="000E72EC"/>
    <w:rsid w:val="000F2CFA"/>
    <w:rsid w:val="000F2E7A"/>
    <w:rsid w:val="000F2F8C"/>
    <w:rsid w:val="000F4E78"/>
    <w:rsid w:val="000F6241"/>
    <w:rsid w:val="000F70CE"/>
    <w:rsid w:val="00100538"/>
    <w:rsid w:val="00102687"/>
    <w:rsid w:val="001026CA"/>
    <w:rsid w:val="001032D2"/>
    <w:rsid w:val="0011040B"/>
    <w:rsid w:val="00120EDE"/>
    <w:rsid w:val="00123306"/>
    <w:rsid w:val="001261CD"/>
    <w:rsid w:val="00127233"/>
    <w:rsid w:val="0013005C"/>
    <w:rsid w:val="00135276"/>
    <w:rsid w:val="00135FA8"/>
    <w:rsid w:val="00140DC7"/>
    <w:rsid w:val="0014406E"/>
    <w:rsid w:val="001500CF"/>
    <w:rsid w:val="00151DAE"/>
    <w:rsid w:val="00153592"/>
    <w:rsid w:val="001535FA"/>
    <w:rsid w:val="00153774"/>
    <w:rsid w:val="00157540"/>
    <w:rsid w:val="00160677"/>
    <w:rsid w:val="00162440"/>
    <w:rsid w:val="00162488"/>
    <w:rsid w:val="00162B94"/>
    <w:rsid w:val="0016407C"/>
    <w:rsid w:val="00164A7A"/>
    <w:rsid w:val="00171B86"/>
    <w:rsid w:val="0017290B"/>
    <w:rsid w:val="0017608F"/>
    <w:rsid w:val="00176574"/>
    <w:rsid w:val="00180C63"/>
    <w:rsid w:val="001846E7"/>
    <w:rsid w:val="00184F10"/>
    <w:rsid w:val="00186514"/>
    <w:rsid w:val="00190B82"/>
    <w:rsid w:val="00190F32"/>
    <w:rsid w:val="00191162"/>
    <w:rsid w:val="001917D6"/>
    <w:rsid w:val="00197A3B"/>
    <w:rsid w:val="001A0E39"/>
    <w:rsid w:val="001A2084"/>
    <w:rsid w:val="001A3AA8"/>
    <w:rsid w:val="001A7C87"/>
    <w:rsid w:val="001B083D"/>
    <w:rsid w:val="001B09F9"/>
    <w:rsid w:val="001B0D60"/>
    <w:rsid w:val="001B15FA"/>
    <w:rsid w:val="001B2B52"/>
    <w:rsid w:val="001B38B2"/>
    <w:rsid w:val="001B3C37"/>
    <w:rsid w:val="001B3EC8"/>
    <w:rsid w:val="001B498C"/>
    <w:rsid w:val="001B4E6F"/>
    <w:rsid w:val="001B50E1"/>
    <w:rsid w:val="001B6D4C"/>
    <w:rsid w:val="001C03D5"/>
    <w:rsid w:val="001C4DB2"/>
    <w:rsid w:val="001C611C"/>
    <w:rsid w:val="001D4C26"/>
    <w:rsid w:val="001D506B"/>
    <w:rsid w:val="001E0042"/>
    <w:rsid w:val="001E1398"/>
    <w:rsid w:val="001E2080"/>
    <w:rsid w:val="001E4F05"/>
    <w:rsid w:val="001E549C"/>
    <w:rsid w:val="001E7D68"/>
    <w:rsid w:val="001F1704"/>
    <w:rsid w:val="001F2BC9"/>
    <w:rsid w:val="001F3A2D"/>
    <w:rsid w:val="001F4E53"/>
    <w:rsid w:val="001F56B2"/>
    <w:rsid w:val="00200108"/>
    <w:rsid w:val="002001CB"/>
    <w:rsid w:val="00200521"/>
    <w:rsid w:val="002009FC"/>
    <w:rsid w:val="00203BFB"/>
    <w:rsid w:val="00204B75"/>
    <w:rsid w:val="002155ED"/>
    <w:rsid w:val="00215857"/>
    <w:rsid w:val="002210DB"/>
    <w:rsid w:val="0022255D"/>
    <w:rsid w:val="00225914"/>
    <w:rsid w:val="00226139"/>
    <w:rsid w:val="002275DD"/>
    <w:rsid w:val="0023097B"/>
    <w:rsid w:val="00241A0C"/>
    <w:rsid w:val="0024227D"/>
    <w:rsid w:val="002428DD"/>
    <w:rsid w:val="002434A0"/>
    <w:rsid w:val="00243A3E"/>
    <w:rsid w:val="002446D0"/>
    <w:rsid w:val="00246A7D"/>
    <w:rsid w:val="002476D5"/>
    <w:rsid w:val="00253248"/>
    <w:rsid w:val="00254683"/>
    <w:rsid w:val="00256658"/>
    <w:rsid w:val="00256B55"/>
    <w:rsid w:val="002571A1"/>
    <w:rsid w:val="00257717"/>
    <w:rsid w:val="00257D6A"/>
    <w:rsid w:val="002603D9"/>
    <w:rsid w:val="00260900"/>
    <w:rsid w:val="002616B1"/>
    <w:rsid w:val="002631DC"/>
    <w:rsid w:val="00263D4B"/>
    <w:rsid w:val="002656EC"/>
    <w:rsid w:val="00267068"/>
    <w:rsid w:val="00267227"/>
    <w:rsid w:val="00267517"/>
    <w:rsid w:val="00272240"/>
    <w:rsid w:val="00276654"/>
    <w:rsid w:val="00277A48"/>
    <w:rsid w:val="00277BF0"/>
    <w:rsid w:val="00280F2D"/>
    <w:rsid w:val="00282C14"/>
    <w:rsid w:val="00282FA7"/>
    <w:rsid w:val="002847B2"/>
    <w:rsid w:val="0028510E"/>
    <w:rsid w:val="00287AC5"/>
    <w:rsid w:val="002915F3"/>
    <w:rsid w:val="00292C3E"/>
    <w:rsid w:val="002956A1"/>
    <w:rsid w:val="00295E52"/>
    <w:rsid w:val="00296B15"/>
    <w:rsid w:val="002977B0"/>
    <w:rsid w:val="002A0BC2"/>
    <w:rsid w:val="002A10FC"/>
    <w:rsid w:val="002A24FD"/>
    <w:rsid w:val="002A2D36"/>
    <w:rsid w:val="002A4126"/>
    <w:rsid w:val="002A432A"/>
    <w:rsid w:val="002A5070"/>
    <w:rsid w:val="002A5465"/>
    <w:rsid w:val="002A7419"/>
    <w:rsid w:val="002A7D27"/>
    <w:rsid w:val="002B0E82"/>
    <w:rsid w:val="002B12C2"/>
    <w:rsid w:val="002B5C54"/>
    <w:rsid w:val="002B5D65"/>
    <w:rsid w:val="002B683B"/>
    <w:rsid w:val="002C24B8"/>
    <w:rsid w:val="002C3F69"/>
    <w:rsid w:val="002C44AE"/>
    <w:rsid w:val="002C487E"/>
    <w:rsid w:val="002C6D39"/>
    <w:rsid w:val="002D03D0"/>
    <w:rsid w:val="002D2F46"/>
    <w:rsid w:val="002D3543"/>
    <w:rsid w:val="002D437F"/>
    <w:rsid w:val="002D4B77"/>
    <w:rsid w:val="002D52C7"/>
    <w:rsid w:val="002D5345"/>
    <w:rsid w:val="002E0A37"/>
    <w:rsid w:val="002E12D2"/>
    <w:rsid w:val="002E13BB"/>
    <w:rsid w:val="002E2BC9"/>
    <w:rsid w:val="002F10B8"/>
    <w:rsid w:val="002F441F"/>
    <w:rsid w:val="002F5CA2"/>
    <w:rsid w:val="002F69B3"/>
    <w:rsid w:val="002F72B8"/>
    <w:rsid w:val="002F7895"/>
    <w:rsid w:val="00300633"/>
    <w:rsid w:val="003032AA"/>
    <w:rsid w:val="003035B8"/>
    <w:rsid w:val="0030365A"/>
    <w:rsid w:val="00304A82"/>
    <w:rsid w:val="00304D5B"/>
    <w:rsid w:val="00304F82"/>
    <w:rsid w:val="00306E04"/>
    <w:rsid w:val="003071A1"/>
    <w:rsid w:val="003130B4"/>
    <w:rsid w:val="00314699"/>
    <w:rsid w:val="00314D70"/>
    <w:rsid w:val="00316FC3"/>
    <w:rsid w:val="003179E5"/>
    <w:rsid w:val="00317A26"/>
    <w:rsid w:val="00317F19"/>
    <w:rsid w:val="00322AB4"/>
    <w:rsid w:val="003274E2"/>
    <w:rsid w:val="00331444"/>
    <w:rsid w:val="00334015"/>
    <w:rsid w:val="00340CB3"/>
    <w:rsid w:val="00341043"/>
    <w:rsid w:val="00342351"/>
    <w:rsid w:val="003430D1"/>
    <w:rsid w:val="003440D2"/>
    <w:rsid w:val="00353A44"/>
    <w:rsid w:val="00353FE4"/>
    <w:rsid w:val="00354D95"/>
    <w:rsid w:val="00355869"/>
    <w:rsid w:val="0036279A"/>
    <w:rsid w:val="003642FA"/>
    <w:rsid w:val="003643ED"/>
    <w:rsid w:val="0036513C"/>
    <w:rsid w:val="003657B5"/>
    <w:rsid w:val="003707E3"/>
    <w:rsid w:val="00372D64"/>
    <w:rsid w:val="0037427F"/>
    <w:rsid w:val="0037495F"/>
    <w:rsid w:val="003755B8"/>
    <w:rsid w:val="00375A37"/>
    <w:rsid w:val="00377BA5"/>
    <w:rsid w:val="00377DBF"/>
    <w:rsid w:val="0038012E"/>
    <w:rsid w:val="0038192C"/>
    <w:rsid w:val="00382182"/>
    <w:rsid w:val="0038427F"/>
    <w:rsid w:val="00385C45"/>
    <w:rsid w:val="00386C04"/>
    <w:rsid w:val="0039099F"/>
    <w:rsid w:val="003915B3"/>
    <w:rsid w:val="0039196A"/>
    <w:rsid w:val="00392A23"/>
    <w:rsid w:val="003A05A6"/>
    <w:rsid w:val="003A15E0"/>
    <w:rsid w:val="003A1854"/>
    <w:rsid w:val="003A4CDC"/>
    <w:rsid w:val="003A69C6"/>
    <w:rsid w:val="003B04FB"/>
    <w:rsid w:val="003B0B1B"/>
    <w:rsid w:val="003B445D"/>
    <w:rsid w:val="003B6CD3"/>
    <w:rsid w:val="003C0A89"/>
    <w:rsid w:val="003C15FA"/>
    <w:rsid w:val="003C73D1"/>
    <w:rsid w:val="003D0799"/>
    <w:rsid w:val="003D27DD"/>
    <w:rsid w:val="003D2A08"/>
    <w:rsid w:val="003D714F"/>
    <w:rsid w:val="003E1E6A"/>
    <w:rsid w:val="003F3EA3"/>
    <w:rsid w:val="003F5921"/>
    <w:rsid w:val="003F70F4"/>
    <w:rsid w:val="004022D8"/>
    <w:rsid w:val="00403715"/>
    <w:rsid w:val="0040386F"/>
    <w:rsid w:val="00404B5A"/>
    <w:rsid w:val="00405F0C"/>
    <w:rsid w:val="004077B7"/>
    <w:rsid w:val="00410FCB"/>
    <w:rsid w:val="00414BB2"/>
    <w:rsid w:val="00415E51"/>
    <w:rsid w:val="00415F50"/>
    <w:rsid w:val="00417850"/>
    <w:rsid w:val="00417B6A"/>
    <w:rsid w:val="00417E55"/>
    <w:rsid w:val="00422326"/>
    <w:rsid w:val="00424835"/>
    <w:rsid w:val="0042488B"/>
    <w:rsid w:val="00424D05"/>
    <w:rsid w:val="00425DDC"/>
    <w:rsid w:val="0042625B"/>
    <w:rsid w:val="00426376"/>
    <w:rsid w:val="00426DB0"/>
    <w:rsid w:val="004304BF"/>
    <w:rsid w:val="004307D3"/>
    <w:rsid w:val="00431A86"/>
    <w:rsid w:val="004357CD"/>
    <w:rsid w:val="00440F25"/>
    <w:rsid w:val="004459FF"/>
    <w:rsid w:val="004460B8"/>
    <w:rsid w:val="00452EBF"/>
    <w:rsid w:val="00453645"/>
    <w:rsid w:val="004536E0"/>
    <w:rsid w:val="004539CF"/>
    <w:rsid w:val="00456943"/>
    <w:rsid w:val="00456E40"/>
    <w:rsid w:val="00460923"/>
    <w:rsid w:val="00461184"/>
    <w:rsid w:val="00462ADF"/>
    <w:rsid w:val="00463988"/>
    <w:rsid w:val="00464053"/>
    <w:rsid w:val="0046506F"/>
    <w:rsid w:val="00471306"/>
    <w:rsid w:val="00472C17"/>
    <w:rsid w:val="00473088"/>
    <w:rsid w:val="00474D4B"/>
    <w:rsid w:val="004754F4"/>
    <w:rsid w:val="00477075"/>
    <w:rsid w:val="004801C2"/>
    <w:rsid w:val="004811A7"/>
    <w:rsid w:val="00481372"/>
    <w:rsid w:val="00482CD6"/>
    <w:rsid w:val="0048440D"/>
    <w:rsid w:val="00491492"/>
    <w:rsid w:val="00492E7C"/>
    <w:rsid w:val="00496302"/>
    <w:rsid w:val="004970F8"/>
    <w:rsid w:val="004A1601"/>
    <w:rsid w:val="004A2669"/>
    <w:rsid w:val="004A77C7"/>
    <w:rsid w:val="004B03C3"/>
    <w:rsid w:val="004B0F62"/>
    <w:rsid w:val="004B2147"/>
    <w:rsid w:val="004B3F46"/>
    <w:rsid w:val="004B500E"/>
    <w:rsid w:val="004B770C"/>
    <w:rsid w:val="004C02B3"/>
    <w:rsid w:val="004C1059"/>
    <w:rsid w:val="004C49D3"/>
    <w:rsid w:val="004C4BDB"/>
    <w:rsid w:val="004C4F0C"/>
    <w:rsid w:val="004C553F"/>
    <w:rsid w:val="004C6503"/>
    <w:rsid w:val="004D029A"/>
    <w:rsid w:val="004D107B"/>
    <w:rsid w:val="004D1164"/>
    <w:rsid w:val="004D1987"/>
    <w:rsid w:val="004D2A5A"/>
    <w:rsid w:val="004D44BD"/>
    <w:rsid w:val="004D5032"/>
    <w:rsid w:val="004D735F"/>
    <w:rsid w:val="004E0F0C"/>
    <w:rsid w:val="004E29B8"/>
    <w:rsid w:val="004E3E0E"/>
    <w:rsid w:val="004E4999"/>
    <w:rsid w:val="004E5147"/>
    <w:rsid w:val="004E65DB"/>
    <w:rsid w:val="004E6CDF"/>
    <w:rsid w:val="004E74C3"/>
    <w:rsid w:val="004F05F5"/>
    <w:rsid w:val="004F16CF"/>
    <w:rsid w:val="004F320F"/>
    <w:rsid w:val="004F47B9"/>
    <w:rsid w:val="004F5811"/>
    <w:rsid w:val="005037A9"/>
    <w:rsid w:val="005051F8"/>
    <w:rsid w:val="00505C84"/>
    <w:rsid w:val="00506850"/>
    <w:rsid w:val="005079F0"/>
    <w:rsid w:val="00512370"/>
    <w:rsid w:val="00515CA1"/>
    <w:rsid w:val="00523A95"/>
    <w:rsid w:val="005266BC"/>
    <w:rsid w:val="0052687E"/>
    <w:rsid w:val="005271E4"/>
    <w:rsid w:val="00527EA5"/>
    <w:rsid w:val="00530829"/>
    <w:rsid w:val="00530DCE"/>
    <w:rsid w:val="0053252B"/>
    <w:rsid w:val="00532B89"/>
    <w:rsid w:val="0053395B"/>
    <w:rsid w:val="0053540F"/>
    <w:rsid w:val="0053562E"/>
    <w:rsid w:val="00535FEB"/>
    <w:rsid w:val="0053614F"/>
    <w:rsid w:val="00536925"/>
    <w:rsid w:val="00537F9A"/>
    <w:rsid w:val="00540616"/>
    <w:rsid w:val="00541799"/>
    <w:rsid w:val="00544E79"/>
    <w:rsid w:val="00547C09"/>
    <w:rsid w:val="00550054"/>
    <w:rsid w:val="0055254F"/>
    <w:rsid w:val="005530F2"/>
    <w:rsid w:val="00553DBD"/>
    <w:rsid w:val="00555823"/>
    <w:rsid w:val="005563E5"/>
    <w:rsid w:val="005650B6"/>
    <w:rsid w:val="00565E83"/>
    <w:rsid w:val="00566FF1"/>
    <w:rsid w:val="005678B0"/>
    <w:rsid w:val="00570073"/>
    <w:rsid w:val="00572936"/>
    <w:rsid w:val="00572BCE"/>
    <w:rsid w:val="00572C38"/>
    <w:rsid w:val="00573677"/>
    <w:rsid w:val="00573DB2"/>
    <w:rsid w:val="0057408A"/>
    <w:rsid w:val="005749DE"/>
    <w:rsid w:val="00575212"/>
    <w:rsid w:val="00575FFF"/>
    <w:rsid w:val="00577E3B"/>
    <w:rsid w:val="005817BE"/>
    <w:rsid w:val="00584E6B"/>
    <w:rsid w:val="0058540C"/>
    <w:rsid w:val="005902BD"/>
    <w:rsid w:val="005930D5"/>
    <w:rsid w:val="0059589C"/>
    <w:rsid w:val="005A2B67"/>
    <w:rsid w:val="005A3681"/>
    <w:rsid w:val="005A6BB5"/>
    <w:rsid w:val="005B5155"/>
    <w:rsid w:val="005D1D25"/>
    <w:rsid w:val="005D28F3"/>
    <w:rsid w:val="005D74BC"/>
    <w:rsid w:val="005D7784"/>
    <w:rsid w:val="005D7A76"/>
    <w:rsid w:val="005D7EE7"/>
    <w:rsid w:val="005E37EF"/>
    <w:rsid w:val="005E4BD8"/>
    <w:rsid w:val="005E6629"/>
    <w:rsid w:val="005E6D1F"/>
    <w:rsid w:val="005E6E17"/>
    <w:rsid w:val="005F3632"/>
    <w:rsid w:val="005F3F53"/>
    <w:rsid w:val="005F5437"/>
    <w:rsid w:val="005F5800"/>
    <w:rsid w:val="005F5B63"/>
    <w:rsid w:val="005F6AC0"/>
    <w:rsid w:val="005F7E18"/>
    <w:rsid w:val="00602416"/>
    <w:rsid w:val="00602708"/>
    <w:rsid w:val="00603A8C"/>
    <w:rsid w:val="0060486C"/>
    <w:rsid w:val="00610638"/>
    <w:rsid w:val="006114A8"/>
    <w:rsid w:val="006121CD"/>
    <w:rsid w:val="00613071"/>
    <w:rsid w:val="00614364"/>
    <w:rsid w:val="00615AAC"/>
    <w:rsid w:val="00616EE2"/>
    <w:rsid w:val="006173CC"/>
    <w:rsid w:val="006175E2"/>
    <w:rsid w:val="006248E8"/>
    <w:rsid w:val="0062798A"/>
    <w:rsid w:val="00630845"/>
    <w:rsid w:val="00631C77"/>
    <w:rsid w:val="0063206A"/>
    <w:rsid w:val="00632094"/>
    <w:rsid w:val="006335CE"/>
    <w:rsid w:val="006366F1"/>
    <w:rsid w:val="00642464"/>
    <w:rsid w:val="00643878"/>
    <w:rsid w:val="00646D5F"/>
    <w:rsid w:val="00654456"/>
    <w:rsid w:val="00657E05"/>
    <w:rsid w:val="00664ACC"/>
    <w:rsid w:val="00665A42"/>
    <w:rsid w:val="00665B55"/>
    <w:rsid w:val="006679CB"/>
    <w:rsid w:val="0067501A"/>
    <w:rsid w:val="006752BA"/>
    <w:rsid w:val="00675658"/>
    <w:rsid w:val="00676D61"/>
    <w:rsid w:val="0068005F"/>
    <w:rsid w:val="00681B24"/>
    <w:rsid w:val="006828B1"/>
    <w:rsid w:val="00682F98"/>
    <w:rsid w:val="00684F4B"/>
    <w:rsid w:val="0068529C"/>
    <w:rsid w:val="00685A95"/>
    <w:rsid w:val="00686CFB"/>
    <w:rsid w:val="0069179D"/>
    <w:rsid w:val="006917B0"/>
    <w:rsid w:val="00691D62"/>
    <w:rsid w:val="00694ECE"/>
    <w:rsid w:val="00695B75"/>
    <w:rsid w:val="00696958"/>
    <w:rsid w:val="00696D8D"/>
    <w:rsid w:val="0069760B"/>
    <w:rsid w:val="006A0353"/>
    <w:rsid w:val="006A0A99"/>
    <w:rsid w:val="006A1888"/>
    <w:rsid w:val="006A3705"/>
    <w:rsid w:val="006A4063"/>
    <w:rsid w:val="006A4A47"/>
    <w:rsid w:val="006B0625"/>
    <w:rsid w:val="006B1B0B"/>
    <w:rsid w:val="006B3B7D"/>
    <w:rsid w:val="006B44E9"/>
    <w:rsid w:val="006B776C"/>
    <w:rsid w:val="006C0B9C"/>
    <w:rsid w:val="006C2CDC"/>
    <w:rsid w:val="006C3195"/>
    <w:rsid w:val="006C4DBC"/>
    <w:rsid w:val="006C5B6B"/>
    <w:rsid w:val="006C60F9"/>
    <w:rsid w:val="006C66EB"/>
    <w:rsid w:val="006C6F2C"/>
    <w:rsid w:val="006D046F"/>
    <w:rsid w:val="006D0B20"/>
    <w:rsid w:val="006D2125"/>
    <w:rsid w:val="006D5186"/>
    <w:rsid w:val="006E2027"/>
    <w:rsid w:val="006E206C"/>
    <w:rsid w:val="006F02B4"/>
    <w:rsid w:val="006F078C"/>
    <w:rsid w:val="006F2FFE"/>
    <w:rsid w:val="006F48BD"/>
    <w:rsid w:val="007012F7"/>
    <w:rsid w:val="00705036"/>
    <w:rsid w:val="0070578C"/>
    <w:rsid w:val="00706CB5"/>
    <w:rsid w:val="00707679"/>
    <w:rsid w:val="00710A0A"/>
    <w:rsid w:val="00713B0F"/>
    <w:rsid w:val="00714417"/>
    <w:rsid w:val="007157BB"/>
    <w:rsid w:val="00716E9A"/>
    <w:rsid w:val="00721051"/>
    <w:rsid w:val="0072198B"/>
    <w:rsid w:val="00722A5D"/>
    <w:rsid w:val="00722B4C"/>
    <w:rsid w:val="00725D11"/>
    <w:rsid w:val="00727E65"/>
    <w:rsid w:val="00730F80"/>
    <w:rsid w:val="007318A3"/>
    <w:rsid w:val="00736BE5"/>
    <w:rsid w:val="007408D7"/>
    <w:rsid w:val="007409BC"/>
    <w:rsid w:val="007506B1"/>
    <w:rsid w:val="00754F9F"/>
    <w:rsid w:val="00756E12"/>
    <w:rsid w:val="00762C29"/>
    <w:rsid w:val="00763332"/>
    <w:rsid w:val="0076365C"/>
    <w:rsid w:val="00766297"/>
    <w:rsid w:val="00766671"/>
    <w:rsid w:val="00767249"/>
    <w:rsid w:val="00767E92"/>
    <w:rsid w:val="00770748"/>
    <w:rsid w:val="007718BE"/>
    <w:rsid w:val="00771A49"/>
    <w:rsid w:val="007724B5"/>
    <w:rsid w:val="007734FD"/>
    <w:rsid w:val="007736F4"/>
    <w:rsid w:val="00773DAF"/>
    <w:rsid w:val="00774664"/>
    <w:rsid w:val="00776A14"/>
    <w:rsid w:val="0078017E"/>
    <w:rsid w:val="007810E4"/>
    <w:rsid w:val="007818D5"/>
    <w:rsid w:val="00784CDA"/>
    <w:rsid w:val="00785235"/>
    <w:rsid w:val="0079294A"/>
    <w:rsid w:val="00792ABE"/>
    <w:rsid w:val="00796EFB"/>
    <w:rsid w:val="007A0D8C"/>
    <w:rsid w:val="007A38C8"/>
    <w:rsid w:val="007A3961"/>
    <w:rsid w:val="007A47C8"/>
    <w:rsid w:val="007A4A0E"/>
    <w:rsid w:val="007A4D1E"/>
    <w:rsid w:val="007A54AF"/>
    <w:rsid w:val="007A54D5"/>
    <w:rsid w:val="007B0A45"/>
    <w:rsid w:val="007B1237"/>
    <w:rsid w:val="007B28CC"/>
    <w:rsid w:val="007B3104"/>
    <w:rsid w:val="007B4443"/>
    <w:rsid w:val="007B4957"/>
    <w:rsid w:val="007B74E2"/>
    <w:rsid w:val="007C0F3D"/>
    <w:rsid w:val="007C172F"/>
    <w:rsid w:val="007C1FA7"/>
    <w:rsid w:val="007C69F3"/>
    <w:rsid w:val="007C7464"/>
    <w:rsid w:val="007C7594"/>
    <w:rsid w:val="007D0585"/>
    <w:rsid w:val="007D1BAD"/>
    <w:rsid w:val="007D2E13"/>
    <w:rsid w:val="007D514A"/>
    <w:rsid w:val="007D5AC7"/>
    <w:rsid w:val="007D5C65"/>
    <w:rsid w:val="007D680A"/>
    <w:rsid w:val="007D75D7"/>
    <w:rsid w:val="007D780E"/>
    <w:rsid w:val="007E1781"/>
    <w:rsid w:val="007E201A"/>
    <w:rsid w:val="007E44A7"/>
    <w:rsid w:val="007E45A5"/>
    <w:rsid w:val="007E69B5"/>
    <w:rsid w:val="007E71E4"/>
    <w:rsid w:val="007F16A3"/>
    <w:rsid w:val="007F2B64"/>
    <w:rsid w:val="007F4859"/>
    <w:rsid w:val="007F5F8F"/>
    <w:rsid w:val="007F69EE"/>
    <w:rsid w:val="00803E18"/>
    <w:rsid w:val="00803F3C"/>
    <w:rsid w:val="0080440B"/>
    <w:rsid w:val="00805446"/>
    <w:rsid w:val="0080703B"/>
    <w:rsid w:val="008109C4"/>
    <w:rsid w:val="00811F49"/>
    <w:rsid w:val="00814644"/>
    <w:rsid w:val="00814ED0"/>
    <w:rsid w:val="00816A7F"/>
    <w:rsid w:val="00817069"/>
    <w:rsid w:val="00817807"/>
    <w:rsid w:val="00821121"/>
    <w:rsid w:val="00822735"/>
    <w:rsid w:val="00826F7D"/>
    <w:rsid w:val="008271DA"/>
    <w:rsid w:val="00827D37"/>
    <w:rsid w:val="0083270E"/>
    <w:rsid w:val="008340F6"/>
    <w:rsid w:val="00834F64"/>
    <w:rsid w:val="00836047"/>
    <w:rsid w:val="00836E8D"/>
    <w:rsid w:val="00842045"/>
    <w:rsid w:val="00846281"/>
    <w:rsid w:val="00847A04"/>
    <w:rsid w:val="00847B6A"/>
    <w:rsid w:val="00847D5E"/>
    <w:rsid w:val="00850B50"/>
    <w:rsid w:val="008535C2"/>
    <w:rsid w:val="008537FF"/>
    <w:rsid w:val="00854C85"/>
    <w:rsid w:val="008577BE"/>
    <w:rsid w:val="0085780F"/>
    <w:rsid w:val="008621B7"/>
    <w:rsid w:val="00863702"/>
    <w:rsid w:val="00864F73"/>
    <w:rsid w:val="00871FCE"/>
    <w:rsid w:val="00873C7F"/>
    <w:rsid w:val="00873D7F"/>
    <w:rsid w:val="0087476D"/>
    <w:rsid w:val="00883B25"/>
    <w:rsid w:val="00884F70"/>
    <w:rsid w:val="00886B8E"/>
    <w:rsid w:val="0088719E"/>
    <w:rsid w:val="00894809"/>
    <w:rsid w:val="0089533F"/>
    <w:rsid w:val="00896A1E"/>
    <w:rsid w:val="00896CAA"/>
    <w:rsid w:val="0089740D"/>
    <w:rsid w:val="008A2F6F"/>
    <w:rsid w:val="008A33C7"/>
    <w:rsid w:val="008A4C09"/>
    <w:rsid w:val="008A6DA1"/>
    <w:rsid w:val="008B0F9D"/>
    <w:rsid w:val="008C081D"/>
    <w:rsid w:val="008C0838"/>
    <w:rsid w:val="008C1BF5"/>
    <w:rsid w:val="008C36B6"/>
    <w:rsid w:val="008D00A3"/>
    <w:rsid w:val="008D2061"/>
    <w:rsid w:val="008D3ADD"/>
    <w:rsid w:val="008D49F4"/>
    <w:rsid w:val="008D5C46"/>
    <w:rsid w:val="008D7ABD"/>
    <w:rsid w:val="008D7F39"/>
    <w:rsid w:val="008E0BEA"/>
    <w:rsid w:val="008E3F78"/>
    <w:rsid w:val="008E6120"/>
    <w:rsid w:val="008E6FFE"/>
    <w:rsid w:val="008E7242"/>
    <w:rsid w:val="008F140C"/>
    <w:rsid w:val="008F215A"/>
    <w:rsid w:val="008F26D2"/>
    <w:rsid w:val="008F2724"/>
    <w:rsid w:val="008F288E"/>
    <w:rsid w:val="008F5E1B"/>
    <w:rsid w:val="008F6760"/>
    <w:rsid w:val="0090011A"/>
    <w:rsid w:val="0090014B"/>
    <w:rsid w:val="00905FB6"/>
    <w:rsid w:val="00907BCE"/>
    <w:rsid w:val="00911131"/>
    <w:rsid w:val="00911429"/>
    <w:rsid w:val="00911D99"/>
    <w:rsid w:val="00912387"/>
    <w:rsid w:val="00915204"/>
    <w:rsid w:val="00915A8D"/>
    <w:rsid w:val="0091791F"/>
    <w:rsid w:val="009213EB"/>
    <w:rsid w:val="00921B2B"/>
    <w:rsid w:val="00923C2B"/>
    <w:rsid w:val="00924F9A"/>
    <w:rsid w:val="009266E6"/>
    <w:rsid w:val="00926D3E"/>
    <w:rsid w:val="00927CFC"/>
    <w:rsid w:val="0093099A"/>
    <w:rsid w:val="00932037"/>
    <w:rsid w:val="00933064"/>
    <w:rsid w:val="0093319F"/>
    <w:rsid w:val="009339FF"/>
    <w:rsid w:val="00934881"/>
    <w:rsid w:val="00936221"/>
    <w:rsid w:val="00942A62"/>
    <w:rsid w:val="009434FC"/>
    <w:rsid w:val="00945BB7"/>
    <w:rsid w:val="00953B6E"/>
    <w:rsid w:val="009549BD"/>
    <w:rsid w:val="009575D8"/>
    <w:rsid w:val="00957BC9"/>
    <w:rsid w:val="0096233E"/>
    <w:rsid w:val="00964315"/>
    <w:rsid w:val="0096696D"/>
    <w:rsid w:val="00966992"/>
    <w:rsid w:val="00967198"/>
    <w:rsid w:val="00967F25"/>
    <w:rsid w:val="00972A32"/>
    <w:rsid w:val="00972F7B"/>
    <w:rsid w:val="0097368C"/>
    <w:rsid w:val="00973940"/>
    <w:rsid w:val="00974683"/>
    <w:rsid w:val="00975CE0"/>
    <w:rsid w:val="009764EE"/>
    <w:rsid w:val="00982952"/>
    <w:rsid w:val="0098491A"/>
    <w:rsid w:val="00985431"/>
    <w:rsid w:val="009904BE"/>
    <w:rsid w:val="00990AC8"/>
    <w:rsid w:val="00994467"/>
    <w:rsid w:val="00994F1B"/>
    <w:rsid w:val="00995699"/>
    <w:rsid w:val="00996685"/>
    <w:rsid w:val="009A00C3"/>
    <w:rsid w:val="009A2FEB"/>
    <w:rsid w:val="009A3FAC"/>
    <w:rsid w:val="009A4788"/>
    <w:rsid w:val="009A5833"/>
    <w:rsid w:val="009B0222"/>
    <w:rsid w:val="009B6EE8"/>
    <w:rsid w:val="009C124C"/>
    <w:rsid w:val="009C240E"/>
    <w:rsid w:val="009C43E2"/>
    <w:rsid w:val="009C4929"/>
    <w:rsid w:val="009C5433"/>
    <w:rsid w:val="009C7475"/>
    <w:rsid w:val="009D0E18"/>
    <w:rsid w:val="009D1704"/>
    <w:rsid w:val="009D194A"/>
    <w:rsid w:val="009D2549"/>
    <w:rsid w:val="009D3C22"/>
    <w:rsid w:val="009D79E0"/>
    <w:rsid w:val="009E46C3"/>
    <w:rsid w:val="009E72FF"/>
    <w:rsid w:val="009F00DA"/>
    <w:rsid w:val="009F13BE"/>
    <w:rsid w:val="009F1AD4"/>
    <w:rsid w:val="009F1EE8"/>
    <w:rsid w:val="009F2E1C"/>
    <w:rsid w:val="009F7467"/>
    <w:rsid w:val="009F7478"/>
    <w:rsid w:val="00A000F1"/>
    <w:rsid w:val="00A0576E"/>
    <w:rsid w:val="00A07139"/>
    <w:rsid w:val="00A11A9A"/>
    <w:rsid w:val="00A13D7A"/>
    <w:rsid w:val="00A13D8B"/>
    <w:rsid w:val="00A14584"/>
    <w:rsid w:val="00A17FB0"/>
    <w:rsid w:val="00A21F8B"/>
    <w:rsid w:val="00A23DA5"/>
    <w:rsid w:val="00A2419C"/>
    <w:rsid w:val="00A24B69"/>
    <w:rsid w:val="00A256AC"/>
    <w:rsid w:val="00A25D7F"/>
    <w:rsid w:val="00A319FD"/>
    <w:rsid w:val="00A32754"/>
    <w:rsid w:val="00A32DEE"/>
    <w:rsid w:val="00A33305"/>
    <w:rsid w:val="00A33690"/>
    <w:rsid w:val="00A34D5C"/>
    <w:rsid w:val="00A35786"/>
    <w:rsid w:val="00A36ABC"/>
    <w:rsid w:val="00A4063F"/>
    <w:rsid w:val="00A4156C"/>
    <w:rsid w:val="00A45253"/>
    <w:rsid w:val="00A458C4"/>
    <w:rsid w:val="00A502DA"/>
    <w:rsid w:val="00A5093A"/>
    <w:rsid w:val="00A50E3B"/>
    <w:rsid w:val="00A54342"/>
    <w:rsid w:val="00A61DB9"/>
    <w:rsid w:val="00A64915"/>
    <w:rsid w:val="00A64ACC"/>
    <w:rsid w:val="00A64FB4"/>
    <w:rsid w:val="00A651CD"/>
    <w:rsid w:val="00A66829"/>
    <w:rsid w:val="00A67778"/>
    <w:rsid w:val="00A742CA"/>
    <w:rsid w:val="00A7452F"/>
    <w:rsid w:val="00A7459F"/>
    <w:rsid w:val="00A77B55"/>
    <w:rsid w:val="00A80199"/>
    <w:rsid w:val="00A82A5B"/>
    <w:rsid w:val="00A82B52"/>
    <w:rsid w:val="00A86ED5"/>
    <w:rsid w:val="00A9081F"/>
    <w:rsid w:val="00A91FB5"/>
    <w:rsid w:val="00A9334B"/>
    <w:rsid w:val="00A93BB1"/>
    <w:rsid w:val="00A9544A"/>
    <w:rsid w:val="00AA2203"/>
    <w:rsid w:val="00AA4E00"/>
    <w:rsid w:val="00AA63D5"/>
    <w:rsid w:val="00AA6F5E"/>
    <w:rsid w:val="00AA7BC6"/>
    <w:rsid w:val="00AB05A7"/>
    <w:rsid w:val="00AB0C2F"/>
    <w:rsid w:val="00AB1155"/>
    <w:rsid w:val="00AB2670"/>
    <w:rsid w:val="00AB34A7"/>
    <w:rsid w:val="00AB3560"/>
    <w:rsid w:val="00AB372F"/>
    <w:rsid w:val="00AB4E3E"/>
    <w:rsid w:val="00AC03A7"/>
    <w:rsid w:val="00AC1957"/>
    <w:rsid w:val="00AC7D5E"/>
    <w:rsid w:val="00AD0C78"/>
    <w:rsid w:val="00AD1354"/>
    <w:rsid w:val="00AD1C73"/>
    <w:rsid w:val="00AD1DA6"/>
    <w:rsid w:val="00AD34BB"/>
    <w:rsid w:val="00AD362F"/>
    <w:rsid w:val="00AD4548"/>
    <w:rsid w:val="00AD7D62"/>
    <w:rsid w:val="00AE2923"/>
    <w:rsid w:val="00AE2DDE"/>
    <w:rsid w:val="00AE56CE"/>
    <w:rsid w:val="00AF0D78"/>
    <w:rsid w:val="00AF6E29"/>
    <w:rsid w:val="00B00526"/>
    <w:rsid w:val="00B0247A"/>
    <w:rsid w:val="00B02A53"/>
    <w:rsid w:val="00B045E8"/>
    <w:rsid w:val="00B04B8E"/>
    <w:rsid w:val="00B063E1"/>
    <w:rsid w:val="00B07143"/>
    <w:rsid w:val="00B12C97"/>
    <w:rsid w:val="00B143B6"/>
    <w:rsid w:val="00B147BC"/>
    <w:rsid w:val="00B207A7"/>
    <w:rsid w:val="00B22FF6"/>
    <w:rsid w:val="00B256C9"/>
    <w:rsid w:val="00B25C50"/>
    <w:rsid w:val="00B25D51"/>
    <w:rsid w:val="00B32A83"/>
    <w:rsid w:val="00B345B4"/>
    <w:rsid w:val="00B346C6"/>
    <w:rsid w:val="00B34812"/>
    <w:rsid w:val="00B34FA6"/>
    <w:rsid w:val="00B36836"/>
    <w:rsid w:val="00B36ECF"/>
    <w:rsid w:val="00B405A7"/>
    <w:rsid w:val="00B40943"/>
    <w:rsid w:val="00B413CA"/>
    <w:rsid w:val="00B4410C"/>
    <w:rsid w:val="00B462C7"/>
    <w:rsid w:val="00B46B4E"/>
    <w:rsid w:val="00B5394B"/>
    <w:rsid w:val="00B55EB2"/>
    <w:rsid w:val="00B572AA"/>
    <w:rsid w:val="00B57E92"/>
    <w:rsid w:val="00B61157"/>
    <w:rsid w:val="00B61D5E"/>
    <w:rsid w:val="00B621DF"/>
    <w:rsid w:val="00B63CAF"/>
    <w:rsid w:val="00B647A3"/>
    <w:rsid w:val="00B650B3"/>
    <w:rsid w:val="00B6525F"/>
    <w:rsid w:val="00B6596F"/>
    <w:rsid w:val="00B65A8B"/>
    <w:rsid w:val="00B6611E"/>
    <w:rsid w:val="00B66302"/>
    <w:rsid w:val="00B665F1"/>
    <w:rsid w:val="00B66BB5"/>
    <w:rsid w:val="00B702AF"/>
    <w:rsid w:val="00B745D9"/>
    <w:rsid w:val="00B750C6"/>
    <w:rsid w:val="00B75119"/>
    <w:rsid w:val="00B75784"/>
    <w:rsid w:val="00B75CB6"/>
    <w:rsid w:val="00B769D0"/>
    <w:rsid w:val="00B7778E"/>
    <w:rsid w:val="00B84455"/>
    <w:rsid w:val="00B8524D"/>
    <w:rsid w:val="00B865D1"/>
    <w:rsid w:val="00B86E79"/>
    <w:rsid w:val="00B87039"/>
    <w:rsid w:val="00B91EF4"/>
    <w:rsid w:val="00B92A2C"/>
    <w:rsid w:val="00B92DA9"/>
    <w:rsid w:val="00B94D74"/>
    <w:rsid w:val="00B95E34"/>
    <w:rsid w:val="00BA0D9F"/>
    <w:rsid w:val="00BA1F50"/>
    <w:rsid w:val="00BA2927"/>
    <w:rsid w:val="00BA3510"/>
    <w:rsid w:val="00BA4331"/>
    <w:rsid w:val="00BA4512"/>
    <w:rsid w:val="00BA6BB7"/>
    <w:rsid w:val="00BA7179"/>
    <w:rsid w:val="00BB0F4E"/>
    <w:rsid w:val="00BB7956"/>
    <w:rsid w:val="00BB7AA9"/>
    <w:rsid w:val="00BB7D2D"/>
    <w:rsid w:val="00BC014C"/>
    <w:rsid w:val="00BC325F"/>
    <w:rsid w:val="00BC4730"/>
    <w:rsid w:val="00BD162D"/>
    <w:rsid w:val="00BD1936"/>
    <w:rsid w:val="00BD2653"/>
    <w:rsid w:val="00BD3020"/>
    <w:rsid w:val="00BD3D6C"/>
    <w:rsid w:val="00BD5249"/>
    <w:rsid w:val="00BD7702"/>
    <w:rsid w:val="00BE0597"/>
    <w:rsid w:val="00BE0940"/>
    <w:rsid w:val="00BE184B"/>
    <w:rsid w:val="00BE40DB"/>
    <w:rsid w:val="00BE54BE"/>
    <w:rsid w:val="00BE6520"/>
    <w:rsid w:val="00BE6E85"/>
    <w:rsid w:val="00BF19C1"/>
    <w:rsid w:val="00BF2D43"/>
    <w:rsid w:val="00BF3C77"/>
    <w:rsid w:val="00BF3FAC"/>
    <w:rsid w:val="00BF6F67"/>
    <w:rsid w:val="00BF7857"/>
    <w:rsid w:val="00C00A50"/>
    <w:rsid w:val="00C01084"/>
    <w:rsid w:val="00C03F58"/>
    <w:rsid w:val="00C106B6"/>
    <w:rsid w:val="00C109FD"/>
    <w:rsid w:val="00C119E9"/>
    <w:rsid w:val="00C139E5"/>
    <w:rsid w:val="00C14224"/>
    <w:rsid w:val="00C15AD8"/>
    <w:rsid w:val="00C20C7E"/>
    <w:rsid w:val="00C27EF4"/>
    <w:rsid w:val="00C300F0"/>
    <w:rsid w:val="00C4491D"/>
    <w:rsid w:val="00C45655"/>
    <w:rsid w:val="00C45FE7"/>
    <w:rsid w:val="00C50959"/>
    <w:rsid w:val="00C51259"/>
    <w:rsid w:val="00C52034"/>
    <w:rsid w:val="00C5332D"/>
    <w:rsid w:val="00C56961"/>
    <w:rsid w:val="00C57C11"/>
    <w:rsid w:val="00C57D8E"/>
    <w:rsid w:val="00C62877"/>
    <w:rsid w:val="00C6450F"/>
    <w:rsid w:val="00C666E6"/>
    <w:rsid w:val="00C675B9"/>
    <w:rsid w:val="00C72A5D"/>
    <w:rsid w:val="00C72DD9"/>
    <w:rsid w:val="00C736C4"/>
    <w:rsid w:val="00C736F7"/>
    <w:rsid w:val="00C743E1"/>
    <w:rsid w:val="00C743EC"/>
    <w:rsid w:val="00C75F60"/>
    <w:rsid w:val="00C8181A"/>
    <w:rsid w:val="00C82F6A"/>
    <w:rsid w:val="00C8591D"/>
    <w:rsid w:val="00C87C75"/>
    <w:rsid w:val="00C900A2"/>
    <w:rsid w:val="00C90238"/>
    <w:rsid w:val="00C93C1D"/>
    <w:rsid w:val="00C94A58"/>
    <w:rsid w:val="00C96410"/>
    <w:rsid w:val="00CA0808"/>
    <w:rsid w:val="00CA093F"/>
    <w:rsid w:val="00CA0C9F"/>
    <w:rsid w:val="00CA2ACE"/>
    <w:rsid w:val="00CA2FD7"/>
    <w:rsid w:val="00CA4734"/>
    <w:rsid w:val="00CA54A9"/>
    <w:rsid w:val="00CA6689"/>
    <w:rsid w:val="00CB31B9"/>
    <w:rsid w:val="00CB6E36"/>
    <w:rsid w:val="00CB7CBB"/>
    <w:rsid w:val="00CC368D"/>
    <w:rsid w:val="00CC528F"/>
    <w:rsid w:val="00CC56AD"/>
    <w:rsid w:val="00CC7309"/>
    <w:rsid w:val="00CD06C6"/>
    <w:rsid w:val="00CD2844"/>
    <w:rsid w:val="00CD2CB7"/>
    <w:rsid w:val="00CD3CCB"/>
    <w:rsid w:val="00CD70E0"/>
    <w:rsid w:val="00CD7AA5"/>
    <w:rsid w:val="00CD7D4A"/>
    <w:rsid w:val="00CD7EB1"/>
    <w:rsid w:val="00CE0F74"/>
    <w:rsid w:val="00CE1357"/>
    <w:rsid w:val="00CE2A21"/>
    <w:rsid w:val="00CE36E1"/>
    <w:rsid w:val="00CE43C0"/>
    <w:rsid w:val="00CE50A1"/>
    <w:rsid w:val="00CE557D"/>
    <w:rsid w:val="00CE6057"/>
    <w:rsid w:val="00CF05BB"/>
    <w:rsid w:val="00CF0A42"/>
    <w:rsid w:val="00CF3BB3"/>
    <w:rsid w:val="00CF3D14"/>
    <w:rsid w:val="00CF5F88"/>
    <w:rsid w:val="00CF795D"/>
    <w:rsid w:val="00D00723"/>
    <w:rsid w:val="00D01D27"/>
    <w:rsid w:val="00D0607C"/>
    <w:rsid w:val="00D10FBF"/>
    <w:rsid w:val="00D11DB4"/>
    <w:rsid w:val="00D12973"/>
    <w:rsid w:val="00D17740"/>
    <w:rsid w:val="00D1783F"/>
    <w:rsid w:val="00D2453A"/>
    <w:rsid w:val="00D256D0"/>
    <w:rsid w:val="00D25B9D"/>
    <w:rsid w:val="00D26AAE"/>
    <w:rsid w:val="00D26F2A"/>
    <w:rsid w:val="00D33167"/>
    <w:rsid w:val="00D347C3"/>
    <w:rsid w:val="00D36765"/>
    <w:rsid w:val="00D4115E"/>
    <w:rsid w:val="00D41340"/>
    <w:rsid w:val="00D4144B"/>
    <w:rsid w:val="00D442F4"/>
    <w:rsid w:val="00D44B30"/>
    <w:rsid w:val="00D45404"/>
    <w:rsid w:val="00D470D9"/>
    <w:rsid w:val="00D52989"/>
    <w:rsid w:val="00D52A7A"/>
    <w:rsid w:val="00D532E9"/>
    <w:rsid w:val="00D56E75"/>
    <w:rsid w:val="00D60A83"/>
    <w:rsid w:val="00D632B8"/>
    <w:rsid w:val="00D63F8C"/>
    <w:rsid w:val="00D6426E"/>
    <w:rsid w:val="00D675AE"/>
    <w:rsid w:val="00D67CD0"/>
    <w:rsid w:val="00D72A2F"/>
    <w:rsid w:val="00D72B12"/>
    <w:rsid w:val="00D73D32"/>
    <w:rsid w:val="00D75190"/>
    <w:rsid w:val="00D75402"/>
    <w:rsid w:val="00D8106B"/>
    <w:rsid w:val="00D82535"/>
    <w:rsid w:val="00D82669"/>
    <w:rsid w:val="00D82A1E"/>
    <w:rsid w:val="00D83420"/>
    <w:rsid w:val="00D8387B"/>
    <w:rsid w:val="00D85ADC"/>
    <w:rsid w:val="00D87128"/>
    <w:rsid w:val="00D9012B"/>
    <w:rsid w:val="00D911B6"/>
    <w:rsid w:val="00D961AB"/>
    <w:rsid w:val="00D96FB6"/>
    <w:rsid w:val="00D9715D"/>
    <w:rsid w:val="00D97567"/>
    <w:rsid w:val="00D976D7"/>
    <w:rsid w:val="00DA0843"/>
    <w:rsid w:val="00DA5786"/>
    <w:rsid w:val="00DA7027"/>
    <w:rsid w:val="00DA7177"/>
    <w:rsid w:val="00DB1277"/>
    <w:rsid w:val="00DB164E"/>
    <w:rsid w:val="00DB259A"/>
    <w:rsid w:val="00DB4DD6"/>
    <w:rsid w:val="00DB66A3"/>
    <w:rsid w:val="00DB6A85"/>
    <w:rsid w:val="00DC0E8C"/>
    <w:rsid w:val="00DC3318"/>
    <w:rsid w:val="00DC40A5"/>
    <w:rsid w:val="00DC4294"/>
    <w:rsid w:val="00DC56ED"/>
    <w:rsid w:val="00DC60B0"/>
    <w:rsid w:val="00DC7A3F"/>
    <w:rsid w:val="00DD031B"/>
    <w:rsid w:val="00DD17F6"/>
    <w:rsid w:val="00DD4416"/>
    <w:rsid w:val="00DD44B3"/>
    <w:rsid w:val="00DD5977"/>
    <w:rsid w:val="00DD7437"/>
    <w:rsid w:val="00DD7908"/>
    <w:rsid w:val="00DD7AAF"/>
    <w:rsid w:val="00DE5961"/>
    <w:rsid w:val="00DE5D1D"/>
    <w:rsid w:val="00DE6251"/>
    <w:rsid w:val="00DE6CBB"/>
    <w:rsid w:val="00DF088D"/>
    <w:rsid w:val="00DF2071"/>
    <w:rsid w:val="00DF492E"/>
    <w:rsid w:val="00DF7C71"/>
    <w:rsid w:val="00E02DE5"/>
    <w:rsid w:val="00E0440F"/>
    <w:rsid w:val="00E069E3"/>
    <w:rsid w:val="00E07AAC"/>
    <w:rsid w:val="00E10583"/>
    <w:rsid w:val="00E10C4B"/>
    <w:rsid w:val="00E14D02"/>
    <w:rsid w:val="00E1503F"/>
    <w:rsid w:val="00E150A2"/>
    <w:rsid w:val="00E16617"/>
    <w:rsid w:val="00E16825"/>
    <w:rsid w:val="00E17A12"/>
    <w:rsid w:val="00E2021D"/>
    <w:rsid w:val="00E208B4"/>
    <w:rsid w:val="00E20BEF"/>
    <w:rsid w:val="00E237E5"/>
    <w:rsid w:val="00E2685E"/>
    <w:rsid w:val="00E270E9"/>
    <w:rsid w:val="00E309DA"/>
    <w:rsid w:val="00E31DE8"/>
    <w:rsid w:val="00E33858"/>
    <w:rsid w:val="00E33CA5"/>
    <w:rsid w:val="00E348DF"/>
    <w:rsid w:val="00E358DF"/>
    <w:rsid w:val="00E42E59"/>
    <w:rsid w:val="00E4500D"/>
    <w:rsid w:val="00E45A11"/>
    <w:rsid w:val="00E460D3"/>
    <w:rsid w:val="00E46F5A"/>
    <w:rsid w:val="00E51D11"/>
    <w:rsid w:val="00E52FEA"/>
    <w:rsid w:val="00E546BC"/>
    <w:rsid w:val="00E602AB"/>
    <w:rsid w:val="00E6030A"/>
    <w:rsid w:val="00E6330E"/>
    <w:rsid w:val="00E6708C"/>
    <w:rsid w:val="00E7538D"/>
    <w:rsid w:val="00E75828"/>
    <w:rsid w:val="00E75BF9"/>
    <w:rsid w:val="00E760FC"/>
    <w:rsid w:val="00E80328"/>
    <w:rsid w:val="00E80CAB"/>
    <w:rsid w:val="00E80EA5"/>
    <w:rsid w:val="00E87726"/>
    <w:rsid w:val="00E87867"/>
    <w:rsid w:val="00E91D65"/>
    <w:rsid w:val="00E96BCD"/>
    <w:rsid w:val="00EA23F1"/>
    <w:rsid w:val="00EA416A"/>
    <w:rsid w:val="00EA4A4F"/>
    <w:rsid w:val="00EA4F53"/>
    <w:rsid w:val="00EA623D"/>
    <w:rsid w:val="00EB1B19"/>
    <w:rsid w:val="00EB5418"/>
    <w:rsid w:val="00EB546A"/>
    <w:rsid w:val="00EB5E0B"/>
    <w:rsid w:val="00EB6A06"/>
    <w:rsid w:val="00EB7268"/>
    <w:rsid w:val="00EC0848"/>
    <w:rsid w:val="00EC633F"/>
    <w:rsid w:val="00EC6A89"/>
    <w:rsid w:val="00ED032D"/>
    <w:rsid w:val="00ED0DD8"/>
    <w:rsid w:val="00ED0F9F"/>
    <w:rsid w:val="00ED32DE"/>
    <w:rsid w:val="00ED67EC"/>
    <w:rsid w:val="00ED74E8"/>
    <w:rsid w:val="00ED7C5B"/>
    <w:rsid w:val="00ED7CAD"/>
    <w:rsid w:val="00EE097B"/>
    <w:rsid w:val="00EE1192"/>
    <w:rsid w:val="00EE22ED"/>
    <w:rsid w:val="00EE37C4"/>
    <w:rsid w:val="00EE3E22"/>
    <w:rsid w:val="00EF2499"/>
    <w:rsid w:val="00EF28DB"/>
    <w:rsid w:val="00EF7E81"/>
    <w:rsid w:val="00F012C3"/>
    <w:rsid w:val="00F02C45"/>
    <w:rsid w:val="00F053C0"/>
    <w:rsid w:val="00F06CE8"/>
    <w:rsid w:val="00F06EEE"/>
    <w:rsid w:val="00F1006A"/>
    <w:rsid w:val="00F14580"/>
    <w:rsid w:val="00F15461"/>
    <w:rsid w:val="00F15F28"/>
    <w:rsid w:val="00F231D0"/>
    <w:rsid w:val="00F2379C"/>
    <w:rsid w:val="00F237FD"/>
    <w:rsid w:val="00F24B68"/>
    <w:rsid w:val="00F26161"/>
    <w:rsid w:val="00F27696"/>
    <w:rsid w:val="00F33688"/>
    <w:rsid w:val="00F33FB0"/>
    <w:rsid w:val="00F345C3"/>
    <w:rsid w:val="00F349AB"/>
    <w:rsid w:val="00F34A85"/>
    <w:rsid w:val="00F4022A"/>
    <w:rsid w:val="00F43F0B"/>
    <w:rsid w:val="00F446A5"/>
    <w:rsid w:val="00F44F88"/>
    <w:rsid w:val="00F4540D"/>
    <w:rsid w:val="00F4691A"/>
    <w:rsid w:val="00F50924"/>
    <w:rsid w:val="00F55F09"/>
    <w:rsid w:val="00F5A5F7"/>
    <w:rsid w:val="00F63310"/>
    <w:rsid w:val="00F70728"/>
    <w:rsid w:val="00F71906"/>
    <w:rsid w:val="00F73A4F"/>
    <w:rsid w:val="00F755E6"/>
    <w:rsid w:val="00F76C71"/>
    <w:rsid w:val="00F77191"/>
    <w:rsid w:val="00F77DAC"/>
    <w:rsid w:val="00F81197"/>
    <w:rsid w:val="00F85169"/>
    <w:rsid w:val="00F8538C"/>
    <w:rsid w:val="00F87351"/>
    <w:rsid w:val="00F923FB"/>
    <w:rsid w:val="00F92EEB"/>
    <w:rsid w:val="00F932B3"/>
    <w:rsid w:val="00F93C69"/>
    <w:rsid w:val="00F946B9"/>
    <w:rsid w:val="00F97AED"/>
    <w:rsid w:val="00FA1C5C"/>
    <w:rsid w:val="00FA204C"/>
    <w:rsid w:val="00FB2435"/>
    <w:rsid w:val="00FB6769"/>
    <w:rsid w:val="00FB78D4"/>
    <w:rsid w:val="00FB7E14"/>
    <w:rsid w:val="00FC2B89"/>
    <w:rsid w:val="00FC421C"/>
    <w:rsid w:val="00FC5ED3"/>
    <w:rsid w:val="00FC62D3"/>
    <w:rsid w:val="00FC6E74"/>
    <w:rsid w:val="00FC7A53"/>
    <w:rsid w:val="00FD19C7"/>
    <w:rsid w:val="00FD1B0F"/>
    <w:rsid w:val="00FD28F2"/>
    <w:rsid w:val="00FD4085"/>
    <w:rsid w:val="00FD5EA1"/>
    <w:rsid w:val="00FD717E"/>
    <w:rsid w:val="00FD7909"/>
    <w:rsid w:val="00FE0195"/>
    <w:rsid w:val="00FE1049"/>
    <w:rsid w:val="00FE39DF"/>
    <w:rsid w:val="00FE5454"/>
    <w:rsid w:val="00FE5DE1"/>
    <w:rsid w:val="00FE6235"/>
    <w:rsid w:val="00FE6A23"/>
    <w:rsid w:val="00FF1ED0"/>
    <w:rsid w:val="037AA481"/>
    <w:rsid w:val="05751C90"/>
    <w:rsid w:val="07613676"/>
    <w:rsid w:val="0A65A2C8"/>
    <w:rsid w:val="0E10D40F"/>
    <w:rsid w:val="0ECABC5B"/>
    <w:rsid w:val="0FB91CF6"/>
    <w:rsid w:val="112F2CAF"/>
    <w:rsid w:val="14AA1408"/>
    <w:rsid w:val="14EFE7A7"/>
    <w:rsid w:val="16FD9E31"/>
    <w:rsid w:val="1844B103"/>
    <w:rsid w:val="1C9B2AA1"/>
    <w:rsid w:val="21250C3C"/>
    <w:rsid w:val="2534FB19"/>
    <w:rsid w:val="25858CCF"/>
    <w:rsid w:val="2687E918"/>
    <w:rsid w:val="289D418C"/>
    <w:rsid w:val="292BCB12"/>
    <w:rsid w:val="2F06FBC8"/>
    <w:rsid w:val="2F704182"/>
    <w:rsid w:val="304B9496"/>
    <w:rsid w:val="30E538AC"/>
    <w:rsid w:val="32872537"/>
    <w:rsid w:val="3635B298"/>
    <w:rsid w:val="37619715"/>
    <w:rsid w:val="37FF50FC"/>
    <w:rsid w:val="3AA4B853"/>
    <w:rsid w:val="40023CAE"/>
    <w:rsid w:val="4119D347"/>
    <w:rsid w:val="4B3AE961"/>
    <w:rsid w:val="4CF0020C"/>
    <w:rsid w:val="4E93F20C"/>
    <w:rsid w:val="4FBDDAAA"/>
    <w:rsid w:val="4FC6F96A"/>
    <w:rsid w:val="50937361"/>
    <w:rsid w:val="541B1E8B"/>
    <w:rsid w:val="55554506"/>
    <w:rsid w:val="561D138C"/>
    <w:rsid w:val="56E4B762"/>
    <w:rsid w:val="5AD62278"/>
    <w:rsid w:val="5EEC17C9"/>
    <w:rsid w:val="64125B1E"/>
    <w:rsid w:val="644F1A16"/>
    <w:rsid w:val="66AAB13D"/>
    <w:rsid w:val="6B45C3E2"/>
    <w:rsid w:val="6DE9A1F0"/>
    <w:rsid w:val="6E5FAA41"/>
    <w:rsid w:val="711F97AC"/>
    <w:rsid w:val="7444C6B6"/>
    <w:rsid w:val="763FF881"/>
    <w:rsid w:val="7875513D"/>
    <w:rsid w:val="788F9BE2"/>
    <w:rsid w:val="7964AC70"/>
    <w:rsid w:val="7BCD2C92"/>
    <w:rsid w:val="7C078055"/>
    <w:rsid w:val="7CA23C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9F8A29"/>
  <w15:docId w15:val="{5C940078-3F48-4373-A5B2-6209F32EC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EE2"/>
  </w:style>
  <w:style w:type="paragraph" w:styleId="Heading1">
    <w:name w:val="heading 1"/>
    <w:basedOn w:val="Normal"/>
    <w:next w:val="Normal"/>
    <w:link w:val="Heading1Char"/>
    <w:uiPriority w:val="9"/>
    <w:qFormat/>
    <w:rsid w:val="002B12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02A53"/>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B12C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2C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2B12C2"/>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932037"/>
    <w:rPr>
      <w:sz w:val="16"/>
      <w:szCs w:val="16"/>
    </w:rPr>
  </w:style>
  <w:style w:type="paragraph" w:styleId="CommentText">
    <w:name w:val="annotation text"/>
    <w:basedOn w:val="Normal"/>
    <w:link w:val="CommentTextChar"/>
    <w:uiPriority w:val="99"/>
    <w:unhideWhenUsed/>
    <w:rsid w:val="00932037"/>
    <w:pPr>
      <w:spacing w:line="240" w:lineRule="auto"/>
    </w:pPr>
    <w:rPr>
      <w:sz w:val="20"/>
      <w:szCs w:val="20"/>
    </w:rPr>
  </w:style>
  <w:style w:type="character" w:customStyle="1" w:styleId="CommentTextChar">
    <w:name w:val="Comment Text Char"/>
    <w:basedOn w:val="DefaultParagraphFont"/>
    <w:link w:val="CommentText"/>
    <w:uiPriority w:val="99"/>
    <w:rsid w:val="00932037"/>
    <w:rPr>
      <w:sz w:val="20"/>
      <w:szCs w:val="20"/>
    </w:rPr>
  </w:style>
  <w:style w:type="paragraph" w:styleId="CommentSubject">
    <w:name w:val="annotation subject"/>
    <w:basedOn w:val="CommentText"/>
    <w:next w:val="CommentText"/>
    <w:link w:val="CommentSubjectChar"/>
    <w:uiPriority w:val="99"/>
    <w:semiHidden/>
    <w:unhideWhenUsed/>
    <w:rsid w:val="00932037"/>
    <w:rPr>
      <w:b/>
      <w:bCs/>
    </w:rPr>
  </w:style>
  <w:style w:type="character" w:customStyle="1" w:styleId="CommentSubjectChar">
    <w:name w:val="Comment Subject Char"/>
    <w:basedOn w:val="CommentTextChar"/>
    <w:link w:val="CommentSubject"/>
    <w:uiPriority w:val="99"/>
    <w:semiHidden/>
    <w:rsid w:val="00932037"/>
    <w:rPr>
      <w:b/>
      <w:bCs/>
      <w:sz w:val="20"/>
      <w:szCs w:val="20"/>
    </w:rPr>
  </w:style>
  <w:style w:type="paragraph" w:styleId="BalloonText">
    <w:name w:val="Balloon Text"/>
    <w:basedOn w:val="Normal"/>
    <w:link w:val="BalloonTextChar"/>
    <w:uiPriority w:val="99"/>
    <w:semiHidden/>
    <w:unhideWhenUsed/>
    <w:rsid w:val="009320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2037"/>
    <w:rPr>
      <w:rFonts w:ascii="Segoe UI" w:hAnsi="Segoe UI" w:cs="Segoe UI"/>
      <w:sz w:val="18"/>
      <w:szCs w:val="18"/>
    </w:rPr>
  </w:style>
  <w:style w:type="paragraph" w:styleId="ListParagraph">
    <w:name w:val="List Paragraph"/>
    <w:basedOn w:val="Normal"/>
    <w:uiPriority w:val="34"/>
    <w:qFormat/>
    <w:rsid w:val="001C611C"/>
    <w:pPr>
      <w:ind w:left="720"/>
      <w:contextualSpacing/>
    </w:pPr>
  </w:style>
  <w:style w:type="paragraph" w:customStyle="1" w:styleId="MediumGrid21">
    <w:name w:val="Medium Grid 21"/>
    <w:aliases w:val="Body"/>
    <w:uiPriority w:val="1"/>
    <w:qFormat/>
    <w:rsid w:val="002476D5"/>
    <w:pPr>
      <w:spacing w:after="0" w:line="360" w:lineRule="auto"/>
    </w:pPr>
    <w:rPr>
      <w:rFonts w:ascii="Calibri" w:eastAsia="MS Mincho" w:hAnsi="Calibri" w:cs="Times New Roman"/>
      <w:sz w:val="20"/>
      <w:szCs w:val="24"/>
      <w:lang w:val="en-US"/>
    </w:rPr>
  </w:style>
  <w:style w:type="character" w:customStyle="1" w:styleId="Heading2Char">
    <w:name w:val="Heading 2 Char"/>
    <w:basedOn w:val="DefaultParagraphFont"/>
    <w:link w:val="Heading2"/>
    <w:uiPriority w:val="9"/>
    <w:rsid w:val="00B02A53"/>
    <w:rPr>
      <w:rFonts w:asciiTheme="majorHAnsi" w:eastAsiaTheme="majorEastAsia" w:hAnsiTheme="majorHAnsi" w:cstheme="majorBidi"/>
      <w:b/>
      <w:bCs/>
      <w:color w:val="4472C4" w:themeColor="accent1"/>
      <w:sz w:val="26"/>
      <w:szCs w:val="26"/>
    </w:rPr>
  </w:style>
  <w:style w:type="table" w:styleId="TableGrid">
    <w:name w:val="Table Grid"/>
    <w:basedOn w:val="TableNormal"/>
    <w:uiPriority w:val="39"/>
    <w:rsid w:val="009A2F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75190"/>
    <w:rPr>
      <w:color w:val="0000FF"/>
      <w:u w:val="single"/>
    </w:rPr>
  </w:style>
  <w:style w:type="character" w:customStyle="1" w:styleId="UnresolvedMention1">
    <w:name w:val="Unresolved Mention1"/>
    <w:basedOn w:val="DefaultParagraphFont"/>
    <w:uiPriority w:val="99"/>
    <w:semiHidden/>
    <w:unhideWhenUsed/>
    <w:rsid w:val="00A91FB5"/>
    <w:rPr>
      <w:color w:val="605E5C"/>
      <w:shd w:val="clear" w:color="auto" w:fill="E1DFDD"/>
    </w:rPr>
  </w:style>
  <w:style w:type="character" w:styleId="FollowedHyperlink">
    <w:name w:val="FollowedHyperlink"/>
    <w:basedOn w:val="DefaultParagraphFont"/>
    <w:uiPriority w:val="99"/>
    <w:semiHidden/>
    <w:unhideWhenUsed/>
    <w:rsid w:val="00785235"/>
    <w:rPr>
      <w:color w:val="954F72" w:themeColor="followedHyperlink"/>
      <w:u w:val="single"/>
    </w:rPr>
  </w:style>
  <w:style w:type="paragraph" w:styleId="Revision">
    <w:name w:val="Revision"/>
    <w:hidden/>
    <w:uiPriority w:val="99"/>
    <w:semiHidden/>
    <w:rsid w:val="007D5AC7"/>
    <w:pPr>
      <w:spacing w:after="0" w:line="240" w:lineRule="auto"/>
    </w:pPr>
  </w:style>
  <w:style w:type="character" w:customStyle="1" w:styleId="UnresolvedMention2">
    <w:name w:val="Unresolved Mention2"/>
    <w:basedOn w:val="DefaultParagraphFont"/>
    <w:uiPriority w:val="99"/>
    <w:rsid w:val="009F74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6178432">
      <w:bodyDiv w:val="1"/>
      <w:marLeft w:val="0"/>
      <w:marRight w:val="0"/>
      <w:marTop w:val="0"/>
      <w:marBottom w:val="0"/>
      <w:divBdr>
        <w:top w:val="none" w:sz="0" w:space="0" w:color="auto"/>
        <w:left w:val="none" w:sz="0" w:space="0" w:color="auto"/>
        <w:bottom w:val="none" w:sz="0" w:space="0" w:color="auto"/>
        <w:right w:val="none" w:sz="0" w:space="0" w:color="auto"/>
      </w:divBdr>
    </w:div>
    <w:div w:id="776100813">
      <w:bodyDiv w:val="1"/>
      <w:marLeft w:val="0"/>
      <w:marRight w:val="0"/>
      <w:marTop w:val="0"/>
      <w:marBottom w:val="0"/>
      <w:divBdr>
        <w:top w:val="none" w:sz="0" w:space="0" w:color="auto"/>
        <w:left w:val="none" w:sz="0" w:space="0" w:color="auto"/>
        <w:bottom w:val="none" w:sz="0" w:space="0" w:color="auto"/>
        <w:right w:val="none" w:sz="0" w:space="0" w:color="auto"/>
      </w:divBdr>
    </w:div>
    <w:div w:id="2088964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0CDF14FADC234793741B736DF826CF" ma:contentTypeVersion="5" ma:contentTypeDescription="Create a new document." ma:contentTypeScope="" ma:versionID="208a48156ef4693f599cfdf846b48491">
  <xsd:schema xmlns:xsd="http://www.w3.org/2001/XMLSchema" xmlns:xs="http://www.w3.org/2001/XMLSchema" xmlns:p="http://schemas.microsoft.com/office/2006/metadata/properties" xmlns:ns3="f62aaeb4-7615-470d-9000-a3ee825feb8d" targetNamespace="http://schemas.microsoft.com/office/2006/metadata/properties" ma:root="true" ma:fieldsID="1fcd23d972ea2fedba7cbe5ac1fb25ae" ns3:_="">
    <xsd:import namespace="f62aaeb4-7615-470d-9000-a3ee825feb8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2aaeb4-7615-470d-9000-a3ee825feb8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307FE9-5170-4988-BFCB-B5939049B3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2aaeb4-7615-470d-9000-a3ee825feb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F97D12-9762-47BE-AFDB-11A98692E930}">
  <ds:schemaRefs>
    <ds:schemaRef ds:uri="http://schemas.microsoft.com/sharepoint/v3/contenttype/forms"/>
  </ds:schemaRefs>
</ds:datastoreItem>
</file>

<file path=customXml/itemProps3.xml><?xml version="1.0" encoding="utf-8"?>
<ds:datastoreItem xmlns:ds="http://schemas.openxmlformats.org/officeDocument/2006/customXml" ds:itemID="{832490D0-D11D-4D29-B392-1EB6D98A875E}">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purl.org/dc/elements/1.1/"/>
    <ds:schemaRef ds:uri="f62aaeb4-7615-470d-9000-a3ee825feb8d"/>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4EBF3C7F-91F9-42EC-94BD-6CC297BCF5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8</Pages>
  <Words>1682</Words>
  <Characters>9589</Characters>
  <Application>Microsoft Office Word</Application>
  <DocSecurity>0</DocSecurity>
  <Lines>79</Lines>
  <Paragraphs>22</Paragraphs>
  <ScaleCrop>false</ScaleCrop>
  <Company>London School of Hygiene &amp; Tropical Medicine</Company>
  <LinksUpToDate>false</LinksUpToDate>
  <CharactersWithSpaces>1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nington, Mark</dc:creator>
  <cp:lastModifiedBy>Pennington, Mark</cp:lastModifiedBy>
  <cp:revision>24</cp:revision>
  <dcterms:created xsi:type="dcterms:W3CDTF">2019-08-01T17:00:00Z</dcterms:created>
  <dcterms:modified xsi:type="dcterms:W3CDTF">2020-07-30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0CDF14FADC234793741B736DF826CF</vt:lpwstr>
  </property>
</Properties>
</file>